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E8FBA4" w14:textId="7BB974CE" w:rsidR="00AC3CCB" w:rsidRDefault="00252960" w:rsidP="00141514">
      <w:pPr>
        <w:jc w:val="left"/>
        <w:rPr>
          <w:rFonts w:ascii="Times New Roman" w:hAnsi="Times New Roman" w:cs="Times New Roman"/>
        </w:rPr>
      </w:pPr>
      <w:r w:rsidRPr="00252960">
        <w:rPr>
          <w:rFonts w:ascii="Times New Roman" w:hAnsi="Times New Roman" w:cs="Times New Roman"/>
          <w:noProof/>
        </w:rPr>
        <w:drawing>
          <wp:inline distT="0" distB="0" distL="0" distR="0" wp14:anchorId="14C30F8E" wp14:editId="4AE4DBC9">
            <wp:extent cx="4505899" cy="1592748"/>
            <wp:effectExtent l="0" t="0" r="3175" b="0"/>
            <wp:docPr id="209331576" name="図 1" descr="グラフ, 散布図&#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331576" name="図 1" descr="グラフ, 散布図&#10;&#10;AI 生成コンテンツは誤りを含む可能性があります。"/>
                    <pic:cNvPicPr/>
                  </pic:nvPicPr>
                  <pic:blipFill>
                    <a:blip r:embed="rId8"/>
                    <a:stretch>
                      <a:fillRect/>
                    </a:stretch>
                  </pic:blipFill>
                  <pic:spPr>
                    <a:xfrm>
                      <a:off x="0" y="0"/>
                      <a:ext cx="4567815" cy="1614634"/>
                    </a:xfrm>
                    <a:prstGeom prst="rect">
                      <a:avLst/>
                    </a:prstGeom>
                  </pic:spPr>
                </pic:pic>
              </a:graphicData>
            </a:graphic>
          </wp:inline>
        </w:drawing>
      </w:r>
    </w:p>
    <w:p w14:paraId="14C3FCC9" w14:textId="076725BB" w:rsidR="00AC3CCB" w:rsidRPr="0015745D" w:rsidRDefault="00812568" w:rsidP="00AC3CCB">
      <w:pPr>
        <w:jc w:val="left"/>
        <w:rPr>
          <w:rFonts w:ascii="Times New Roman" w:hAnsi="Times New Roman" w:cs="Times New Roman"/>
          <w:b/>
          <w:bCs/>
          <w:color w:val="000000" w:themeColor="text1"/>
        </w:rPr>
      </w:pPr>
      <w:r w:rsidRPr="00010C16">
        <w:rPr>
          <w:rFonts w:ascii="Times New Roman" w:hAnsi="Times New Roman" w:cs="Times New Roman"/>
          <w:b/>
          <w:bCs/>
        </w:rPr>
        <w:t xml:space="preserve">Supplementary </w:t>
      </w:r>
      <w:r w:rsidRPr="0015745D">
        <w:rPr>
          <w:rFonts w:ascii="Times New Roman" w:hAnsi="Times New Roman" w:cs="Times New Roman"/>
          <w:b/>
          <w:bCs/>
          <w:color w:val="000000" w:themeColor="text1"/>
        </w:rPr>
        <w:t>Figure</w:t>
      </w:r>
      <w:r w:rsidR="00AC3CCB" w:rsidRPr="0015745D">
        <w:rPr>
          <w:rFonts w:ascii="Times New Roman" w:hAnsi="Times New Roman" w:cs="Times New Roman"/>
          <w:b/>
          <w:bCs/>
          <w:color w:val="000000" w:themeColor="text1"/>
        </w:rPr>
        <w:t xml:space="preserve"> S</w:t>
      </w:r>
      <w:r w:rsidR="00012DFC" w:rsidRPr="0015745D">
        <w:rPr>
          <w:rFonts w:ascii="Times New Roman" w:hAnsi="Times New Roman" w:cs="Times New Roman"/>
          <w:b/>
          <w:bCs/>
          <w:color w:val="000000" w:themeColor="text1"/>
        </w:rPr>
        <w:t>9</w:t>
      </w:r>
      <w:r w:rsidR="00AC3CCB" w:rsidRPr="0015745D">
        <w:rPr>
          <w:rFonts w:ascii="Times New Roman" w:hAnsi="Times New Roman" w:cs="Times New Roman"/>
          <w:b/>
          <w:bCs/>
          <w:color w:val="000000" w:themeColor="text1"/>
        </w:rPr>
        <w:t>.</w:t>
      </w:r>
      <w:r w:rsidR="00AC3CCB" w:rsidRPr="0015745D">
        <w:rPr>
          <w:rFonts w:ascii="Times New Roman" w:hAnsi="Times New Roman" w:cs="Times New Roman" w:hint="eastAsia"/>
          <w:b/>
          <w:bCs/>
          <w:color w:val="000000" w:themeColor="text1"/>
        </w:rPr>
        <w:t xml:space="preserve"> </w:t>
      </w:r>
      <w:r w:rsidR="00AC3CCB" w:rsidRPr="0015745D">
        <w:rPr>
          <w:rFonts w:ascii="Times New Roman" w:hAnsi="Times New Roman" w:cs="Times New Roman"/>
          <w:b/>
          <w:bCs/>
          <w:color w:val="000000" w:themeColor="text1"/>
        </w:rPr>
        <w:t>Analysis of immunological status in the TCGA dataset</w:t>
      </w:r>
      <w:r w:rsidR="009E62FD">
        <w:rPr>
          <w:rFonts w:ascii="Times New Roman" w:hAnsi="Times New Roman" w:cs="Times New Roman"/>
          <w:b/>
          <w:bCs/>
          <w:color w:val="000000" w:themeColor="text1"/>
        </w:rPr>
        <w:t>.</w:t>
      </w:r>
    </w:p>
    <w:p w14:paraId="13946BBD" w14:textId="3FF5E297" w:rsidR="0060491D" w:rsidRPr="0015745D" w:rsidRDefault="00AC3CCB" w:rsidP="0060491D">
      <w:pPr>
        <w:pStyle w:val="a9"/>
        <w:numPr>
          <w:ilvl w:val="0"/>
          <w:numId w:val="3"/>
        </w:numPr>
        <w:jc w:val="left"/>
        <w:rPr>
          <w:rFonts w:ascii="Times New Roman" w:hAnsi="Times New Roman" w:cs="Times New Roman"/>
          <w:color w:val="000000" w:themeColor="text1"/>
        </w:rPr>
      </w:pPr>
      <w:r w:rsidRPr="0015745D">
        <w:rPr>
          <w:rFonts w:ascii="Times New Roman" w:hAnsi="Times New Roman" w:cs="Times New Roman"/>
          <w:color w:val="000000" w:themeColor="text1"/>
        </w:rPr>
        <w:t xml:space="preserve">Box plots showing the expression of </w:t>
      </w:r>
      <w:r w:rsidRPr="0015745D">
        <w:rPr>
          <w:rFonts w:ascii="Times New Roman" w:hAnsi="Times New Roman" w:cs="Times New Roman"/>
          <w:i/>
          <w:iCs/>
          <w:color w:val="000000" w:themeColor="text1"/>
        </w:rPr>
        <w:t>HLA-A</w:t>
      </w:r>
      <w:r w:rsidRPr="0015745D">
        <w:rPr>
          <w:rFonts w:ascii="Times New Roman" w:hAnsi="Times New Roman" w:cs="Times New Roman"/>
          <w:color w:val="000000" w:themeColor="text1"/>
        </w:rPr>
        <w:t xml:space="preserve"> and </w:t>
      </w:r>
      <w:r w:rsidRPr="0015745D">
        <w:rPr>
          <w:rFonts w:ascii="Times New Roman" w:hAnsi="Times New Roman" w:cs="Times New Roman"/>
          <w:i/>
          <w:iCs/>
          <w:color w:val="000000" w:themeColor="text1"/>
        </w:rPr>
        <w:t>HLA-B</w:t>
      </w:r>
      <w:r w:rsidRPr="0015745D">
        <w:rPr>
          <w:rFonts w:ascii="Times New Roman" w:hAnsi="Times New Roman" w:cs="Times New Roman"/>
          <w:color w:val="000000" w:themeColor="text1"/>
        </w:rPr>
        <w:t xml:space="preserve"> across different tumor clusters in the TCGA dataset.</w:t>
      </w:r>
    </w:p>
    <w:p w14:paraId="1E3602B8" w14:textId="7F8A21A1" w:rsidR="000F0E04" w:rsidRPr="00C94446" w:rsidRDefault="00AC3CCB" w:rsidP="00141514">
      <w:pPr>
        <w:pStyle w:val="a9"/>
        <w:numPr>
          <w:ilvl w:val="0"/>
          <w:numId w:val="3"/>
        </w:numPr>
        <w:jc w:val="left"/>
        <w:rPr>
          <w:rFonts w:ascii="Times New Roman" w:hAnsi="Times New Roman" w:cs="Times New Roman"/>
          <w:color w:val="000000" w:themeColor="text1"/>
        </w:rPr>
      </w:pPr>
      <w:r w:rsidRPr="0015745D">
        <w:rPr>
          <w:rFonts w:ascii="Times New Roman" w:hAnsi="Times New Roman" w:cs="Times New Roman"/>
          <w:color w:val="000000" w:themeColor="text1"/>
        </w:rPr>
        <w:t>Scatter plots showing the correlation between glandular/lum</w:t>
      </w:r>
      <w:r w:rsidR="000677DA" w:rsidRPr="0015745D">
        <w:rPr>
          <w:rFonts w:ascii="Times New Roman" w:hAnsi="Times New Roman" w:cs="Times New Roman"/>
          <w:color w:val="000000" w:themeColor="text1"/>
        </w:rPr>
        <w:t>i</w:t>
      </w:r>
      <w:r w:rsidRPr="0015745D">
        <w:rPr>
          <w:rFonts w:ascii="Times New Roman" w:hAnsi="Times New Roman" w:cs="Times New Roman"/>
          <w:color w:val="000000" w:themeColor="text1"/>
        </w:rPr>
        <w:t xml:space="preserve">nal score and the expression of </w:t>
      </w:r>
      <w:r w:rsidRPr="0015745D">
        <w:rPr>
          <w:rFonts w:ascii="Times New Roman" w:hAnsi="Times New Roman" w:cs="Times New Roman"/>
          <w:i/>
          <w:iCs/>
          <w:color w:val="000000" w:themeColor="text1"/>
        </w:rPr>
        <w:t>HLA-A</w:t>
      </w:r>
      <w:r w:rsidRPr="0015745D">
        <w:rPr>
          <w:rFonts w:ascii="Times New Roman" w:hAnsi="Times New Roman" w:cs="Times New Roman"/>
          <w:color w:val="000000" w:themeColor="text1"/>
        </w:rPr>
        <w:t xml:space="preserve"> and </w:t>
      </w:r>
      <w:r w:rsidRPr="0015745D">
        <w:rPr>
          <w:rFonts w:ascii="Times New Roman" w:hAnsi="Times New Roman" w:cs="Times New Roman"/>
          <w:i/>
          <w:iCs/>
          <w:color w:val="000000" w:themeColor="text1"/>
        </w:rPr>
        <w:t>HLA-B</w:t>
      </w:r>
      <w:r w:rsidRPr="0015745D">
        <w:rPr>
          <w:rFonts w:ascii="Times New Roman" w:hAnsi="Times New Roman" w:cs="Times New Roman"/>
          <w:color w:val="000000" w:themeColor="text1"/>
        </w:rPr>
        <w:t xml:space="preserve"> in this study cohort and in the TCGA dataset. </w:t>
      </w:r>
      <w:r w:rsidR="00342541" w:rsidRPr="0015745D">
        <w:rPr>
          <w:rFonts w:ascii="Times New Roman" w:hAnsi="Times New Roman" w:cs="Times New Roman"/>
          <w:color w:val="000000" w:themeColor="text1"/>
          <w:sz w:val="22"/>
          <w:szCs w:val="22"/>
        </w:rPr>
        <w:t>Spearman’s rank correlation coefficients and p-values are indicated.</w:t>
      </w:r>
    </w:p>
    <w:sectPr w:rsidR="000F0E04" w:rsidRPr="00C9444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7400C6" w14:textId="77777777" w:rsidR="00F952ED" w:rsidRDefault="00F952ED" w:rsidP="00A26645">
      <w:r>
        <w:separator/>
      </w:r>
    </w:p>
  </w:endnote>
  <w:endnote w:type="continuationSeparator" w:id="0">
    <w:p w14:paraId="2DCDDAFE" w14:textId="77777777" w:rsidR="00F952ED" w:rsidRDefault="00F952ED" w:rsidP="00A266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B65AFC" w14:textId="77777777" w:rsidR="00F952ED" w:rsidRDefault="00F952ED" w:rsidP="00A26645">
      <w:r>
        <w:separator/>
      </w:r>
    </w:p>
  </w:footnote>
  <w:footnote w:type="continuationSeparator" w:id="0">
    <w:p w14:paraId="5E755654" w14:textId="77777777" w:rsidR="00F952ED" w:rsidRDefault="00F952ED" w:rsidP="00A266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3F5BC9"/>
    <w:multiLevelType w:val="hybridMultilevel"/>
    <w:tmpl w:val="C17AE690"/>
    <w:lvl w:ilvl="0" w:tplc="6414DC36">
      <w:start w:val="1"/>
      <w:numFmt w:val="upperLetter"/>
      <w:lvlText w:val="(%1)"/>
      <w:lvlJc w:val="left"/>
      <w:pPr>
        <w:ind w:left="360" w:hanging="360"/>
      </w:pPr>
      <w:rPr>
        <w:rFonts w:hint="default"/>
        <w:b/>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2B7B4B6F"/>
    <w:multiLevelType w:val="hybridMultilevel"/>
    <w:tmpl w:val="1332CBBE"/>
    <w:lvl w:ilvl="0" w:tplc="1D38743E">
      <w:start w:val="1"/>
      <w:numFmt w:val="upperLetter"/>
      <w:lvlText w:val="(%1)"/>
      <w:lvlJc w:val="left"/>
      <w:pPr>
        <w:ind w:left="360" w:hanging="360"/>
      </w:pPr>
      <w:rPr>
        <w:rFonts w:hint="default"/>
        <w:b/>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38567DDE"/>
    <w:multiLevelType w:val="hybridMultilevel"/>
    <w:tmpl w:val="E08C114C"/>
    <w:lvl w:ilvl="0" w:tplc="74F0B358">
      <w:start w:val="1"/>
      <w:numFmt w:val="upperLetter"/>
      <w:lvlText w:val="(%1)"/>
      <w:lvlJc w:val="left"/>
      <w:pPr>
        <w:ind w:left="360" w:hanging="360"/>
      </w:pPr>
      <w:rPr>
        <w:rFonts w:hint="default"/>
        <w:b/>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 w15:restartNumberingAfterBreak="0">
    <w:nsid w:val="49562A45"/>
    <w:multiLevelType w:val="hybridMultilevel"/>
    <w:tmpl w:val="A9906B9C"/>
    <w:lvl w:ilvl="0" w:tplc="CD48FBE8">
      <w:start w:val="1"/>
      <w:numFmt w:val="upperLetter"/>
      <w:lvlText w:val="(%1)"/>
      <w:lvlJc w:val="left"/>
      <w:pPr>
        <w:ind w:left="360" w:hanging="360"/>
      </w:pPr>
      <w:rPr>
        <w:rFonts w:hint="default"/>
        <w:b/>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290986808">
    <w:abstractNumId w:val="3"/>
  </w:num>
  <w:num w:numId="2" w16cid:durableId="1305621318">
    <w:abstractNumId w:val="2"/>
  </w:num>
  <w:num w:numId="3" w16cid:durableId="600530419">
    <w:abstractNumId w:val="1"/>
  </w:num>
  <w:num w:numId="4" w16cid:durableId="7754464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44F9"/>
    <w:rsid w:val="00010C16"/>
    <w:rsid w:val="00010E96"/>
    <w:rsid w:val="000119B1"/>
    <w:rsid w:val="00012DFC"/>
    <w:rsid w:val="00037270"/>
    <w:rsid w:val="000677DA"/>
    <w:rsid w:val="00082D97"/>
    <w:rsid w:val="00085B43"/>
    <w:rsid w:val="0009005A"/>
    <w:rsid w:val="000B2308"/>
    <w:rsid w:val="000F0E04"/>
    <w:rsid w:val="00123774"/>
    <w:rsid w:val="00126E66"/>
    <w:rsid w:val="00141514"/>
    <w:rsid w:val="00143F06"/>
    <w:rsid w:val="0015745D"/>
    <w:rsid w:val="00157D98"/>
    <w:rsid w:val="00170263"/>
    <w:rsid w:val="0018175A"/>
    <w:rsid w:val="00195831"/>
    <w:rsid w:val="001B651A"/>
    <w:rsid w:val="001C5A05"/>
    <w:rsid w:val="00204215"/>
    <w:rsid w:val="0020719B"/>
    <w:rsid w:val="00250396"/>
    <w:rsid w:val="00252960"/>
    <w:rsid w:val="00273DE4"/>
    <w:rsid w:val="00275073"/>
    <w:rsid w:val="00282A8E"/>
    <w:rsid w:val="002E2DBA"/>
    <w:rsid w:val="002F2B6B"/>
    <w:rsid w:val="00306C7C"/>
    <w:rsid w:val="00342541"/>
    <w:rsid w:val="00370FCE"/>
    <w:rsid w:val="003840C5"/>
    <w:rsid w:val="003B3F2C"/>
    <w:rsid w:val="003C0D7A"/>
    <w:rsid w:val="003C126D"/>
    <w:rsid w:val="003F40CE"/>
    <w:rsid w:val="00402769"/>
    <w:rsid w:val="004110AE"/>
    <w:rsid w:val="00424AD8"/>
    <w:rsid w:val="00432204"/>
    <w:rsid w:val="0045323A"/>
    <w:rsid w:val="004D3DAB"/>
    <w:rsid w:val="004F78B0"/>
    <w:rsid w:val="005209A3"/>
    <w:rsid w:val="005435F7"/>
    <w:rsid w:val="0058060D"/>
    <w:rsid w:val="005B219C"/>
    <w:rsid w:val="005D3710"/>
    <w:rsid w:val="005F4C45"/>
    <w:rsid w:val="0060491D"/>
    <w:rsid w:val="006610B0"/>
    <w:rsid w:val="006904C3"/>
    <w:rsid w:val="006A1862"/>
    <w:rsid w:val="006A2D92"/>
    <w:rsid w:val="006B318A"/>
    <w:rsid w:val="006B564D"/>
    <w:rsid w:val="006D2784"/>
    <w:rsid w:val="006E61BD"/>
    <w:rsid w:val="007105FC"/>
    <w:rsid w:val="00711F0D"/>
    <w:rsid w:val="00725BAA"/>
    <w:rsid w:val="007461AF"/>
    <w:rsid w:val="00790E9D"/>
    <w:rsid w:val="00793C31"/>
    <w:rsid w:val="00793C9C"/>
    <w:rsid w:val="007A4EC4"/>
    <w:rsid w:val="007B1E85"/>
    <w:rsid w:val="007C1F48"/>
    <w:rsid w:val="007D1E25"/>
    <w:rsid w:val="007E0DDA"/>
    <w:rsid w:val="007E2B4A"/>
    <w:rsid w:val="007F22D1"/>
    <w:rsid w:val="00802029"/>
    <w:rsid w:val="00812568"/>
    <w:rsid w:val="0083303B"/>
    <w:rsid w:val="00842661"/>
    <w:rsid w:val="00854BA5"/>
    <w:rsid w:val="00855374"/>
    <w:rsid w:val="008644F9"/>
    <w:rsid w:val="00867EAB"/>
    <w:rsid w:val="0088516B"/>
    <w:rsid w:val="008874D7"/>
    <w:rsid w:val="0089382B"/>
    <w:rsid w:val="008E27CA"/>
    <w:rsid w:val="00903828"/>
    <w:rsid w:val="0092042F"/>
    <w:rsid w:val="0093692B"/>
    <w:rsid w:val="0095503E"/>
    <w:rsid w:val="00957497"/>
    <w:rsid w:val="00976759"/>
    <w:rsid w:val="00976823"/>
    <w:rsid w:val="0097748F"/>
    <w:rsid w:val="009855BF"/>
    <w:rsid w:val="009922EF"/>
    <w:rsid w:val="009B1FF5"/>
    <w:rsid w:val="009B2DA2"/>
    <w:rsid w:val="009C763A"/>
    <w:rsid w:val="009D49F9"/>
    <w:rsid w:val="009E62FD"/>
    <w:rsid w:val="009F0DD5"/>
    <w:rsid w:val="00A042FB"/>
    <w:rsid w:val="00A07D22"/>
    <w:rsid w:val="00A26645"/>
    <w:rsid w:val="00A321A4"/>
    <w:rsid w:val="00A33810"/>
    <w:rsid w:val="00A439B9"/>
    <w:rsid w:val="00A52ED9"/>
    <w:rsid w:val="00A562A8"/>
    <w:rsid w:val="00A61A9A"/>
    <w:rsid w:val="00A718E3"/>
    <w:rsid w:val="00AC3CCB"/>
    <w:rsid w:val="00AD15F5"/>
    <w:rsid w:val="00B17E20"/>
    <w:rsid w:val="00B24626"/>
    <w:rsid w:val="00B3481D"/>
    <w:rsid w:val="00B35363"/>
    <w:rsid w:val="00B979F1"/>
    <w:rsid w:val="00BA3575"/>
    <w:rsid w:val="00BD2516"/>
    <w:rsid w:val="00BE3C79"/>
    <w:rsid w:val="00C02E09"/>
    <w:rsid w:val="00C1574A"/>
    <w:rsid w:val="00C32F43"/>
    <w:rsid w:val="00C33BAE"/>
    <w:rsid w:val="00C51098"/>
    <w:rsid w:val="00C57D97"/>
    <w:rsid w:val="00C94446"/>
    <w:rsid w:val="00CA6B41"/>
    <w:rsid w:val="00CB5A7F"/>
    <w:rsid w:val="00CD43AD"/>
    <w:rsid w:val="00CD4FA8"/>
    <w:rsid w:val="00CF0231"/>
    <w:rsid w:val="00D20A81"/>
    <w:rsid w:val="00D25C05"/>
    <w:rsid w:val="00D27117"/>
    <w:rsid w:val="00D33964"/>
    <w:rsid w:val="00D7186E"/>
    <w:rsid w:val="00D94660"/>
    <w:rsid w:val="00E101E8"/>
    <w:rsid w:val="00E44874"/>
    <w:rsid w:val="00E50DB9"/>
    <w:rsid w:val="00E81791"/>
    <w:rsid w:val="00E85C29"/>
    <w:rsid w:val="00E9002E"/>
    <w:rsid w:val="00EA3BE3"/>
    <w:rsid w:val="00EE744D"/>
    <w:rsid w:val="00EF2321"/>
    <w:rsid w:val="00F20AD0"/>
    <w:rsid w:val="00F270B4"/>
    <w:rsid w:val="00F364CA"/>
    <w:rsid w:val="00F67AFA"/>
    <w:rsid w:val="00F765CD"/>
    <w:rsid w:val="00F83708"/>
    <w:rsid w:val="00F952ED"/>
    <w:rsid w:val="00FD75EA"/>
    <w:rsid w:val="00FE617D"/>
    <w:rsid w:val="00FE7B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3AC474B"/>
  <w15:chartTrackingRefBased/>
  <w15:docId w15:val="{36BC4A18-22AF-5D4F-9EAD-5A3D3284A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25C05"/>
    <w:pPr>
      <w:widowControl w:val="0"/>
      <w:jc w:val="both"/>
    </w:pPr>
  </w:style>
  <w:style w:type="paragraph" w:styleId="1">
    <w:name w:val="heading 1"/>
    <w:basedOn w:val="a"/>
    <w:next w:val="a"/>
    <w:link w:val="10"/>
    <w:uiPriority w:val="9"/>
    <w:qFormat/>
    <w:rsid w:val="008644F9"/>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8644F9"/>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8644F9"/>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8644F9"/>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8644F9"/>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8644F9"/>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8644F9"/>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8644F9"/>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8644F9"/>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8644F9"/>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8644F9"/>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8644F9"/>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8644F9"/>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8644F9"/>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8644F9"/>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8644F9"/>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8644F9"/>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8644F9"/>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8644F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8644F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644F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8644F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644F9"/>
    <w:pPr>
      <w:spacing w:before="160" w:after="160"/>
      <w:jc w:val="center"/>
    </w:pPr>
    <w:rPr>
      <w:i/>
      <w:iCs/>
      <w:color w:val="404040" w:themeColor="text1" w:themeTint="BF"/>
    </w:rPr>
  </w:style>
  <w:style w:type="character" w:customStyle="1" w:styleId="a8">
    <w:name w:val="引用文 (文字)"/>
    <w:basedOn w:val="a0"/>
    <w:link w:val="a7"/>
    <w:uiPriority w:val="29"/>
    <w:rsid w:val="008644F9"/>
    <w:rPr>
      <w:i/>
      <w:iCs/>
      <w:color w:val="404040" w:themeColor="text1" w:themeTint="BF"/>
    </w:rPr>
  </w:style>
  <w:style w:type="paragraph" w:styleId="a9">
    <w:name w:val="List Paragraph"/>
    <w:basedOn w:val="a"/>
    <w:uiPriority w:val="34"/>
    <w:qFormat/>
    <w:rsid w:val="008644F9"/>
    <w:pPr>
      <w:ind w:left="720"/>
      <w:contextualSpacing/>
    </w:pPr>
  </w:style>
  <w:style w:type="character" w:styleId="21">
    <w:name w:val="Intense Emphasis"/>
    <w:basedOn w:val="a0"/>
    <w:uiPriority w:val="21"/>
    <w:qFormat/>
    <w:rsid w:val="008644F9"/>
    <w:rPr>
      <w:i/>
      <w:iCs/>
      <w:color w:val="0F4761" w:themeColor="accent1" w:themeShade="BF"/>
    </w:rPr>
  </w:style>
  <w:style w:type="paragraph" w:styleId="22">
    <w:name w:val="Intense Quote"/>
    <w:basedOn w:val="a"/>
    <w:next w:val="a"/>
    <w:link w:val="23"/>
    <w:uiPriority w:val="30"/>
    <w:qFormat/>
    <w:rsid w:val="008644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8644F9"/>
    <w:rPr>
      <w:i/>
      <w:iCs/>
      <w:color w:val="0F4761" w:themeColor="accent1" w:themeShade="BF"/>
    </w:rPr>
  </w:style>
  <w:style w:type="character" w:styleId="24">
    <w:name w:val="Intense Reference"/>
    <w:basedOn w:val="a0"/>
    <w:uiPriority w:val="32"/>
    <w:qFormat/>
    <w:rsid w:val="008644F9"/>
    <w:rPr>
      <w:b/>
      <w:bCs/>
      <w:smallCaps/>
      <w:color w:val="0F4761" w:themeColor="accent1" w:themeShade="BF"/>
      <w:spacing w:val="5"/>
    </w:rPr>
  </w:style>
  <w:style w:type="character" w:styleId="aa">
    <w:name w:val="Placeholder Text"/>
    <w:basedOn w:val="a0"/>
    <w:uiPriority w:val="99"/>
    <w:semiHidden/>
    <w:rsid w:val="000F0E04"/>
    <w:rPr>
      <w:color w:val="666666"/>
    </w:rPr>
  </w:style>
  <w:style w:type="paragraph" w:styleId="ab">
    <w:name w:val="header"/>
    <w:basedOn w:val="a"/>
    <w:link w:val="ac"/>
    <w:uiPriority w:val="99"/>
    <w:unhideWhenUsed/>
    <w:rsid w:val="00A26645"/>
    <w:pPr>
      <w:tabs>
        <w:tab w:val="center" w:pos="4252"/>
        <w:tab w:val="right" w:pos="8504"/>
      </w:tabs>
      <w:snapToGrid w:val="0"/>
    </w:pPr>
  </w:style>
  <w:style w:type="character" w:customStyle="1" w:styleId="ac">
    <w:name w:val="ヘッダー (文字)"/>
    <w:basedOn w:val="a0"/>
    <w:link w:val="ab"/>
    <w:uiPriority w:val="99"/>
    <w:rsid w:val="00A26645"/>
  </w:style>
  <w:style w:type="paragraph" w:styleId="ad">
    <w:name w:val="footer"/>
    <w:basedOn w:val="a"/>
    <w:link w:val="ae"/>
    <w:uiPriority w:val="99"/>
    <w:unhideWhenUsed/>
    <w:rsid w:val="00A26645"/>
    <w:pPr>
      <w:tabs>
        <w:tab w:val="center" w:pos="4252"/>
        <w:tab w:val="right" w:pos="8504"/>
      </w:tabs>
      <w:snapToGrid w:val="0"/>
    </w:pPr>
  </w:style>
  <w:style w:type="character" w:customStyle="1" w:styleId="ae">
    <w:name w:val="フッター (文字)"/>
    <w:basedOn w:val="a0"/>
    <w:link w:val="ad"/>
    <w:uiPriority w:val="99"/>
    <w:rsid w:val="00A26645"/>
  </w:style>
  <w:style w:type="character" w:styleId="af">
    <w:name w:val="Strong"/>
    <w:basedOn w:val="a0"/>
    <w:uiPriority w:val="22"/>
    <w:qFormat/>
    <w:rsid w:val="00012DF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667846">
      <w:marLeft w:val="640"/>
      <w:marRight w:val="0"/>
      <w:marTop w:val="0"/>
      <w:marBottom w:val="0"/>
      <w:divBdr>
        <w:top w:val="none" w:sz="0" w:space="0" w:color="auto"/>
        <w:left w:val="none" w:sz="0" w:space="0" w:color="auto"/>
        <w:bottom w:val="none" w:sz="0" w:space="0" w:color="auto"/>
        <w:right w:val="none" w:sz="0" w:space="0" w:color="auto"/>
      </w:divBdr>
    </w:div>
    <w:div w:id="37241547">
      <w:marLeft w:val="640"/>
      <w:marRight w:val="0"/>
      <w:marTop w:val="0"/>
      <w:marBottom w:val="0"/>
      <w:divBdr>
        <w:top w:val="none" w:sz="0" w:space="0" w:color="auto"/>
        <w:left w:val="none" w:sz="0" w:space="0" w:color="auto"/>
        <w:bottom w:val="none" w:sz="0" w:space="0" w:color="auto"/>
        <w:right w:val="none" w:sz="0" w:space="0" w:color="auto"/>
      </w:divBdr>
    </w:div>
    <w:div w:id="61413092">
      <w:marLeft w:val="640"/>
      <w:marRight w:val="0"/>
      <w:marTop w:val="0"/>
      <w:marBottom w:val="0"/>
      <w:divBdr>
        <w:top w:val="none" w:sz="0" w:space="0" w:color="auto"/>
        <w:left w:val="none" w:sz="0" w:space="0" w:color="auto"/>
        <w:bottom w:val="none" w:sz="0" w:space="0" w:color="auto"/>
        <w:right w:val="none" w:sz="0" w:space="0" w:color="auto"/>
      </w:divBdr>
    </w:div>
    <w:div w:id="64105849">
      <w:marLeft w:val="640"/>
      <w:marRight w:val="0"/>
      <w:marTop w:val="0"/>
      <w:marBottom w:val="0"/>
      <w:divBdr>
        <w:top w:val="none" w:sz="0" w:space="0" w:color="auto"/>
        <w:left w:val="none" w:sz="0" w:space="0" w:color="auto"/>
        <w:bottom w:val="none" w:sz="0" w:space="0" w:color="auto"/>
        <w:right w:val="none" w:sz="0" w:space="0" w:color="auto"/>
      </w:divBdr>
    </w:div>
    <w:div w:id="89013064">
      <w:marLeft w:val="640"/>
      <w:marRight w:val="0"/>
      <w:marTop w:val="0"/>
      <w:marBottom w:val="0"/>
      <w:divBdr>
        <w:top w:val="none" w:sz="0" w:space="0" w:color="auto"/>
        <w:left w:val="none" w:sz="0" w:space="0" w:color="auto"/>
        <w:bottom w:val="none" w:sz="0" w:space="0" w:color="auto"/>
        <w:right w:val="none" w:sz="0" w:space="0" w:color="auto"/>
      </w:divBdr>
    </w:div>
    <w:div w:id="135614212">
      <w:marLeft w:val="640"/>
      <w:marRight w:val="0"/>
      <w:marTop w:val="0"/>
      <w:marBottom w:val="0"/>
      <w:divBdr>
        <w:top w:val="none" w:sz="0" w:space="0" w:color="auto"/>
        <w:left w:val="none" w:sz="0" w:space="0" w:color="auto"/>
        <w:bottom w:val="none" w:sz="0" w:space="0" w:color="auto"/>
        <w:right w:val="none" w:sz="0" w:space="0" w:color="auto"/>
      </w:divBdr>
    </w:div>
    <w:div w:id="181668722">
      <w:marLeft w:val="640"/>
      <w:marRight w:val="0"/>
      <w:marTop w:val="0"/>
      <w:marBottom w:val="0"/>
      <w:divBdr>
        <w:top w:val="none" w:sz="0" w:space="0" w:color="auto"/>
        <w:left w:val="none" w:sz="0" w:space="0" w:color="auto"/>
        <w:bottom w:val="none" w:sz="0" w:space="0" w:color="auto"/>
        <w:right w:val="none" w:sz="0" w:space="0" w:color="auto"/>
      </w:divBdr>
    </w:div>
    <w:div w:id="216934372">
      <w:marLeft w:val="640"/>
      <w:marRight w:val="0"/>
      <w:marTop w:val="0"/>
      <w:marBottom w:val="0"/>
      <w:divBdr>
        <w:top w:val="none" w:sz="0" w:space="0" w:color="auto"/>
        <w:left w:val="none" w:sz="0" w:space="0" w:color="auto"/>
        <w:bottom w:val="none" w:sz="0" w:space="0" w:color="auto"/>
        <w:right w:val="none" w:sz="0" w:space="0" w:color="auto"/>
      </w:divBdr>
    </w:div>
    <w:div w:id="241987180">
      <w:marLeft w:val="640"/>
      <w:marRight w:val="0"/>
      <w:marTop w:val="0"/>
      <w:marBottom w:val="0"/>
      <w:divBdr>
        <w:top w:val="none" w:sz="0" w:space="0" w:color="auto"/>
        <w:left w:val="none" w:sz="0" w:space="0" w:color="auto"/>
        <w:bottom w:val="none" w:sz="0" w:space="0" w:color="auto"/>
        <w:right w:val="none" w:sz="0" w:space="0" w:color="auto"/>
      </w:divBdr>
    </w:div>
    <w:div w:id="299919395">
      <w:marLeft w:val="640"/>
      <w:marRight w:val="0"/>
      <w:marTop w:val="0"/>
      <w:marBottom w:val="0"/>
      <w:divBdr>
        <w:top w:val="none" w:sz="0" w:space="0" w:color="auto"/>
        <w:left w:val="none" w:sz="0" w:space="0" w:color="auto"/>
        <w:bottom w:val="none" w:sz="0" w:space="0" w:color="auto"/>
        <w:right w:val="none" w:sz="0" w:space="0" w:color="auto"/>
      </w:divBdr>
    </w:div>
    <w:div w:id="419105369">
      <w:marLeft w:val="640"/>
      <w:marRight w:val="0"/>
      <w:marTop w:val="0"/>
      <w:marBottom w:val="0"/>
      <w:divBdr>
        <w:top w:val="none" w:sz="0" w:space="0" w:color="auto"/>
        <w:left w:val="none" w:sz="0" w:space="0" w:color="auto"/>
        <w:bottom w:val="none" w:sz="0" w:space="0" w:color="auto"/>
        <w:right w:val="none" w:sz="0" w:space="0" w:color="auto"/>
      </w:divBdr>
    </w:div>
    <w:div w:id="450899291">
      <w:marLeft w:val="640"/>
      <w:marRight w:val="0"/>
      <w:marTop w:val="0"/>
      <w:marBottom w:val="0"/>
      <w:divBdr>
        <w:top w:val="none" w:sz="0" w:space="0" w:color="auto"/>
        <w:left w:val="none" w:sz="0" w:space="0" w:color="auto"/>
        <w:bottom w:val="none" w:sz="0" w:space="0" w:color="auto"/>
        <w:right w:val="none" w:sz="0" w:space="0" w:color="auto"/>
      </w:divBdr>
    </w:div>
    <w:div w:id="521551675">
      <w:marLeft w:val="640"/>
      <w:marRight w:val="0"/>
      <w:marTop w:val="0"/>
      <w:marBottom w:val="0"/>
      <w:divBdr>
        <w:top w:val="none" w:sz="0" w:space="0" w:color="auto"/>
        <w:left w:val="none" w:sz="0" w:space="0" w:color="auto"/>
        <w:bottom w:val="none" w:sz="0" w:space="0" w:color="auto"/>
        <w:right w:val="none" w:sz="0" w:space="0" w:color="auto"/>
      </w:divBdr>
    </w:div>
    <w:div w:id="615526894">
      <w:marLeft w:val="640"/>
      <w:marRight w:val="0"/>
      <w:marTop w:val="0"/>
      <w:marBottom w:val="0"/>
      <w:divBdr>
        <w:top w:val="none" w:sz="0" w:space="0" w:color="auto"/>
        <w:left w:val="none" w:sz="0" w:space="0" w:color="auto"/>
        <w:bottom w:val="none" w:sz="0" w:space="0" w:color="auto"/>
        <w:right w:val="none" w:sz="0" w:space="0" w:color="auto"/>
      </w:divBdr>
    </w:div>
    <w:div w:id="620503769">
      <w:bodyDiv w:val="1"/>
      <w:marLeft w:val="0"/>
      <w:marRight w:val="0"/>
      <w:marTop w:val="0"/>
      <w:marBottom w:val="0"/>
      <w:divBdr>
        <w:top w:val="none" w:sz="0" w:space="0" w:color="auto"/>
        <w:left w:val="none" w:sz="0" w:space="0" w:color="auto"/>
        <w:bottom w:val="none" w:sz="0" w:space="0" w:color="auto"/>
        <w:right w:val="none" w:sz="0" w:space="0" w:color="auto"/>
      </w:divBdr>
      <w:divsChild>
        <w:div w:id="1322853323">
          <w:marLeft w:val="640"/>
          <w:marRight w:val="0"/>
          <w:marTop w:val="0"/>
          <w:marBottom w:val="0"/>
          <w:divBdr>
            <w:top w:val="none" w:sz="0" w:space="0" w:color="auto"/>
            <w:left w:val="none" w:sz="0" w:space="0" w:color="auto"/>
            <w:bottom w:val="none" w:sz="0" w:space="0" w:color="auto"/>
            <w:right w:val="none" w:sz="0" w:space="0" w:color="auto"/>
          </w:divBdr>
        </w:div>
        <w:div w:id="1744529141">
          <w:marLeft w:val="640"/>
          <w:marRight w:val="0"/>
          <w:marTop w:val="0"/>
          <w:marBottom w:val="0"/>
          <w:divBdr>
            <w:top w:val="none" w:sz="0" w:space="0" w:color="auto"/>
            <w:left w:val="none" w:sz="0" w:space="0" w:color="auto"/>
            <w:bottom w:val="none" w:sz="0" w:space="0" w:color="auto"/>
            <w:right w:val="none" w:sz="0" w:space="0" w:color="auto"/>
          </w:divBdr>
        </w:div>
        <w:div w:id="1397585790">
          <w:marLeft w:val="640"/>
          <w:marRight w:val="0"/>
          <w:marTop w:val="0"/>
          <w:marBottom w:val="0"/>
          <w:divBdr>
            <w:top w:val="none" w:sz="0" w:space="0" w:color="auto"/>
            <w:left w:val="none" w:sz="0" w:space="0" w:color="auto"/>
            <w:bottom w:val="none" w:sz="0" w:space="0" w:color="auto"/>
            <w:right w:val="none" w:sz="0" w:space="0" w:color="auto"/>
          </w:divBdr>
        </w:div>
        <w:div w:id="577207567">
          <w:marLeft w:val="640"/>
          <w:marRight w:val="0"/>
          <w:marTop w:val="0"/>
          <w:marBottom w:val="0"/>
          <w:divBdr>
            <w:top w:val="none" w:sz="0" w:space="0" w:color="auto"/>
            <w:left w:val="none" w:sz="0" w:space="0" w:color="auto"/>
            <w:bottom w:val="none" w:sz="0" w:space="0" w:color="auto"/>
            <w:right w:val="none" w:sz="0" w:space="0" w:color="auto"/>
          </w:divBdr>
        </w:div>
      </w:divsChild>
    </w:div>
    <w:div w:id="706490546">
      <w:marLeft w:val="640"/>
      <w:marRight w:val="0"/>
      <w:marTop w:val="0"/>
      <w:marBottom w:val="0"/>
      <w:divBdr>
        <w:top w:val="none" w:sz="0" w:space="0" w:color="auto"/>
        <w:left w:val="none" w:sz="0" w:space="0" w:color="auto"/>
        <w:bottom w:val="none" w:sz="0" w:space="0" w:color="auto"/>
        <w:right w:val="none" w:sz="0" w:space="0" w:color="auto"/>
      </w:divBdr>
    </w:div>
    <w:div w:id="714348765">
      <w:marLeft w:val="640"/>
      <w:marRight w:val="0"/>
      <w:marTop w:val="0"/>
      <w:marBottom w:val="0"/>
      <w:divBdr>
        <w:top w:val="none" w:sz="0" w:space="0" w:color="auto"/>
        <w:left w:val="none" w:sz="0" w:space="0" w:color="auto"/>
        <w:bottom w:val="none" w:sz="0" w:space="0" w:color="auto"/>
        <w:right w:val="none" w:sz="0" w:space="0" w:color="auto"/>
      </w:divBdr>
    </w:div>
    <w:div w:id="737481677">
      <w:marLeft w:val="640"/>
      <w:marRight w:val="0"/>
      <w:marTop w:val="0"/>
      <w:marBottom w:val="0"/>
      <w:divBdr>
        <w:top w:val="none" w:sz="0" w:space="0" w:color="auto"/>
        <w:left w:val="none" w:sz="0" w:space="0" w:color="auto"/>
        <w:bottom w:val="none" w:sz="0" w:space="0" w:color="auto"/>
        <w:right w:val="none" w:sz="0" w:space="0" w:color="auto"/>
      </w:divBdr>
    </w:div>
    <w:div w:id="742096094">
      <w:marLeft w:val="640"/>
      <w:marRight w:val="0"/>
      <w:marTop w:val="0"/>
      <w:marBottom w:val="0"/>
      <w:divBdr>
        <w:top w:val="none" w:sz="0" w:space="0" w:color="auto"/>
        <w:left w:val="none" w:sz="0" w:space="0" w:color="auto"/>
        <w:bottom w:val="none" w:sz="0" w:space="0" w:color="auto"/>
        <w:right w:val="none" w:sz="0" w:space="0" w:color="auto"/>
      </w:divBdr>
    </w:div>
    <w:div w:id="817108576">
      <w:marLeft w:val="640"/>
      <w:marRight w:val="0"/>
      <w:marTop w:val="0"/>
      <w:marBottom w:val="0"/>
      <w:divBdr>
        <w:top w:val="none" w:sz="0" w:space="0" w:color="auto"/>
        <w:left w:val="none" w:sz="0" w:space="0" w:color="auto"/>
        <w:bottom w:val="none" w:sz="0" w:space="0" w:color="auto"/>
        <w:right w:val="none" w:sz="0" w:space="0" w:color="auto"/>
      </w:divBdr>
    </w:div>
    <w:div w:id="818349618">
      <w:marLeft w:val="640"/>
      <w:marRight w:val="0"/>
      <w:marTop w:val="0"/>
      <w:marBottom w:val="0"/>
      <w:divBdr>
        <w:top w:val="none" w:sz="0" w:space="0" w:color="auto"/>
        <w:left w:val="none" w:sz="0" w:space="0" w:color="auto"/>
        <w:bottom w:val="none" w:sz="0" w:space="0" w:color="auto"/>
        <w:right w:val="none" w:sz="0" w:space="0" w:color="auto"/>
      </w:divBdr>
    </w:div>
    <w:div w:id="860364374">
      <w:marLeft w:val="640"/>
      <w:marRight w:val="0"/>
      <w:marTop w:val="0"/>
      <w:marBottom w:val="0"/>
      <w:divBdr>
        <w:top w:val="none" w:sz="0" w:space="0" w:color="auto"/>
        <w:left w:val="none" w:sz="0" w:space="0" w:color="auto"/>
        <w:bottom w:val="none" w:sz="0" w:space="0" w:color="auto"/>
        <w:right w:val="none" w:sz="0" w:space="0" w:color="auto"/>
      </w:divBdr>
    </w:div>
    <w:div w:id="931475105">
      <w:marLeft w:val="640"/>
      <w:marRight w:val="0"/>
      <w:marTop w:val="0"/>
      <w:marBottom w:val="0"/>
      <w:divBdr>
        <w:top w:val="none" w:sz="0" w:space="0" w:color="auto"/>
        <w:left w:val="none" w:sz="0" w:space="0" w:color="auto"/>
        <w:bottom w:val="none" w:sz="0" w:space="0" w:color="auto"/>
        <w:right w:val="none" w:sz="0" w:space="0" w:color="auto"/>
      </w:divBdr>
    </w:div>
    <w:div w:id="953902335">
      <w:marLeft w:val="640"/>
      <w:marRight w:val="0"/>
      <w:marTop w:val="0"/>
      <w:marBottom w:val="0"/>
      <w:divBdr>
        <w:top w:val="none" w:sz="0" w:space="0" w:color="auto"/>
        <w:left w:val="none" w:sz="0" w:space="0" w:color="auto"/>
        <w:bottom w:val="none" w:sz="0" w:space="0" w:color="auto"/>
        <w:right w:val="none" w:sz="0" w:space="0" w:color="auto"/>
      </w:divBdr>
    </w:div>
    <w:div w:id="975450353">
      <w:marLeft w:val="640"/>
      <w:marRight w:val="0"/>
      <w:marTop w:val="0"/>
      <w:marBottom w:val="0"/>
      <w:divBdr>
        <w:top w:val="none" w:sz="0" w:space="0" w:color="auto"/>
        <w:left w:val="none" w:sz="0" w:space="0" w:color="auto"/>
        <w:bottom w:val="none" w:sz="0" w:space="0" w:color="auto"/>
        <w:right w:val="none" w:sz="0" w:space="0" w:color="auto"/>
      </w:divBdr>
    </w:div>
    <w:div w:id="1007907317">
      <w:marLeft w:val="640"/>
      <w:marRight w:val="0"/>
      <w:marTop w:val="0"/>
      <w:marBottom w:val="0"/>
      <w:divBdr>
        <w:top w:val="none" w:sz="0" w:space="0" w:color="auto"/>
        <w:left w:val="none" w:sz="0" w:space="0" w:color="auto"/>
        <w:bottom w:val="none" w:sz="0" w:space="0" w:color="auto"/>
        <w:right w:val="none" w:sz="0" w:space="0" w:color="auto"/>
      </w:divBdr>
    </w:div>
    <w:div w:id="1024133756">
      <w:marLeft w:val="640"/>
      <w:marRight w:val="0"/>
      <w:marTop w:val="0"/>
      <w:marBottom w:val="0"/>
      <w:divBdr>
        <w:top w:val="none" w:sz="0" w:space="0" w:color="auto"/>
        <w:left w:val="none" w:sz="0" w:space="0" w:color="auto"/>
        <w:bottom w:val="none" w:sz="0" w:space="0" w:color="auto"/>
        <w:right w:val="none" w:sz="0" w:space="0" w:color="auto"/>
      </w:divBdr>
    </w:div>
    <w:div w:id="1039285554">
      <w:marLeft w:val="640"/>
      <w:marRight w:val="0"/>
      <w:marTop w:val="0"/>
      <w:marBottom w:val="0"/>
      <w:divBdr>
        <w:top w:val="none" w:sz="0" w:space="0" w:color="auto"/>
        <w:left w:val="none" w:sz="0" w:space="0" w:color="auto"/>
        <w:bottom w:val="none" w:sz="0" w:space="0" w:color="auto"/>
        <w:right w:val="none" w:sz="0" w:space="0" w:color="auto"/>
      </w:divBdr>
    </w:div>
    <w:div w:id="1045372115">
      <w:marLeft w:val="640"/>
      <w:marRight w:val="0"/>
      <w:marTop w:val="0"/>
      <w:marBottom w:val="0"/>
      <w:divBdr>
        <w:top w:val="none" w:sz="0" w:space="0" w:color="auto"/>
        <w:left w:val="none" w:sz="0" w:space="0" w:color="auto"/>
        <w:bottom w:val="none" w:sz="0" w:space="0" w:color="auto"/>
        <w:right w:val="none" w:sz="0" w:space="0" w:color="auto"/>
      </w:divBdr>
    </w:div>
    <w:div w:id="1105072689">
      <w:marLeft w:val="640"/>
      <w:marRight w:val="0"/>
      <w:marTop w:val="0"/>
      <w:marBottom w:val="0"/>
      <w:divBdr>
        <w:top w:val="none" w:sz="0" w:space="0" w:color="auto"/>
        <w:left w:val="none" w:sz="0" w:space="0" w:color="auto"/>
        <w:bottom w:val="none" w:sz="0" w:space="0" w:color="auto"/>
        <w:right w:val="none" w:sz="0" w:space="0" w:color="auto"/>
      </w:divBdr>
    </w:div>
    <w:div w:id="1167597410">
      <w:marLeft w:val="640"/>
      <w:marRight w:val="0"/>
      <w:marTop w:val="0"/>
      <w:marBottom w:val="0"/>
      <w:divBdr>
        <w:top w:val="none" w:sz="0" w:space="0" w:color="auto"/>
        <w:left w:val="none" w:sz="0" w:space="0" w:color="auto"/>
        <w:bottom w:val="none" w:sz="0" w:space="0" w:color="auto"/>
        <w:right w:val="none" w:sz="0" w:space="0" w:color="auto"/>
      </w:divBdr>
    </w:div>
    <w:div w:id="1199900731">
      <w:marLeft w:val="640"/>
      <w:marRight w:val="0"/>
      <w:marTop w:val="0"/>
      <w:marBottom w:val="0"/>
      <w:divBdr>
        <w:top w:val="none" w:sz="0" w:space="0" w:color="auto"/>
        <w:left w:val="none" w:sz="0" w:space="0" w:color="auto"/>
        <w:bottom w:val="none" w:sz="0" w:space="0" w:color="auto"/>
        <w:right w:val="none" w:sz="0" w:space="0" w:color="auto"/>
      </w:divBdr>
    </w:div>
    <w:div w:id="1280839153">
      <w:marLeft w:val="640"/>
      <w:marRight w:val="0"/>
      <w:marTop w:val="0"/>
      <w:marBottom w:val="0"/>
      <w:divBdr>
        <w:top w:val="none" w:sz="0" w:space="0" w:color="auto"/>
        <w:left w:val="none" w:sz="0" w:space="0" w:color="auto"/>
        <w:bottom w:val="none" w:sz="0" w:space="0" w:color="auto"/>
        <w:right w:val="none" w:sz="0" w:space="0" w:color="auto"/>
      </w:divBdr>
    </w:div>
    <w:div w:id="1300455409">
      <w:marLeft w:val="640"/>
      <w:marRight w:val="0"/>
      <w:marTop w:val="0"/>
      <w:marBottom w:val="0"/>
      <w:divBdr>
        <w:top w:val="none" w:sz="0" w:space="0" w:color="auto"/>
        <w:left w:val="none" w:sz="0" w:space="0" w:color="auto"/>
        <w:bottom w:val="none" w:sz="0" w:space="0" w:color="auto"/>
        <w:right w:val="none" w:sz="0" w:space="0" w:color="auto"/>
      </w:divBdr>
    </w:div>
    <w:div w:id="1355765972">
      <w:marLeft w:val="640"/>
      <w:marRight w:val="0"/>
      <w:marTop w:val="0"/>
      <w:marBottom w:val="0"/>
      <w:divBdr>
        <w:top w:val="none" w:sz="0" w:space="0" w:color="auto"/>
        <w:left w:val="none" w:sz="0" w:space="0" w:color="auto"/>
        <w:bottom w:val="none" w:sz="0" w:space="0" w:color="auto"/>
        <w:right w:val="none" w:sz="0" w:space="0" w:color="auto"/>
      </w:divBdr>
    </w:div>
    <w:div w:id="1357341170">
      <w:marLeft w:val="640"/>
      <w:marRight w:val="0"/>
      <w:marTop w:val="0"/>
      <w:marBottom w:val="0"/>
      <w:divBdr>
        <w:top w:val="none" w:sz="0" w:space="0" w:color="auto"/>
        <w:left w:val="none" w:sz="0" w:space="0" w:color="auto"/>
        <w:bottom w:val="none" w:sz="0" w:space="0" w:color="auto"/>
        <w:right w:val="none" w:sz="0" w:space="0" w:color="auto"/>
      </w:divBdr>
    </w:div>
    <w:div w:id="1405493036">
      <w:marLeft w:val="640"/>
      <w:marRight w:val="0"/>
      <w:marTop w:val="0"/>
      <w:marBottom w:val="0"/>
      <w:divBdr>
        <w:top w:val="none" w:sz="0" w:space="0" w:color="auto"/>
        <w:left w:val="none" w:sz="0" w:space="0" w:color="auto"/>
        <w:bottom w:val="none" w:sz="0" w:space="0" w:color="auto"/>
        <w:right w:val="none" w:sz="0" w:space="0" w:color="auto"/>
      </w:divBdr>
    </w:div>
    <w:div w:id="1551842672">
      <w:marLeft w:val="640"/>
      <w:marRight w:val="0"/>
      <w:marTop w:val="0"/>
      <w:marBottom w:val="0"/>
      <w:divBdr>
        <w:top w:val="none" w:sz="0" w:space="0" w:color="auto"/>
        <w:left w:val="none" w:sz="0" w:space="0" w:color="auto"/>
        <w:bottom w:val="none" w:sz="0" w:space="0" w:color="auto"/>
        <w:right w:val="none" w:sz="0" w:space="0" w:color="auto"/>
      </w:divBdr>
    </w:div>
    <w:div w:id="1581213720">
      <w:marLeft w:val="640"/>
      <w:marRight w:val="0"/>
      <w:marTop w:val="0"/>
      <w:marBottom w:val="0"/>
      <w:divBdr>
        <w:top w:val="none" w:sz="0" w:space="0" w:color="auto"/>
        <w:left w:val="none" w:sz="0" w:space="0" w:color="auto"/>
        <w:bottom w:val="none" w:sz="0" w:space="0" w:color="auto"/>
        <w:right w:val="none" w:sz="0" w:space="0" w:color="auto"/>
      </w:divBdr>
    </w:div>
    <w:div w:id="1584415390">
      <w:marLeft w:val="640"/>
      <w:marRight w:val="0"/>
      <w:marTop w:val="0"/>
      <w:marBottom w:val="0"/>
      <w:divBdr>
        <w:top w:val="none" w:sz="0" w:space="0" w:color="auto"/>
        <w:left w:val="none" w:sz="0" w:space="0" w:color="auto"/>
        <w:bottom w:val="none" w:sz="0" w:space="0" w:color="auto"/>
        <w:right w:val="none" w:sz="0" w:space="0" w:color="auto"/>
      </w:divBdr>
    </w:div>
    <w:div w:id="1619264724">
      <w:marLeft w:val="640"/>
      <w:marRight w:val="0"/>
      <w:marTop w:val="0"/>
      <w:marBottom w:val="0"/>
      <w:divBdr>
        <w:top w:val="none" w:sz="0" w:space="0" w:color="auto"/>
        <w:left w:val="none" w:sz="0" w:space="0" w:color="auto"/>
        <w:bottom w:val="none" w:sz="0" w:space="0" w:color="auto"/>
        <w:right w:val="none" w:sz="0" w:space="0" w:color="auto"/>
      </w:divBdr>
    </w:div>
    <w:div w:id="1623149789">
      <w:marLeft w:val="640"/>
      <w:marRight w:val="0"/>
      <w:marTop w:val="0"/>
      <w:marBottom w:val="0"/>
      <w:divBdr>
        <w:top w:val="none" w:sz="0" w:space="0" w:color="auto"/>
        <w:left w:val="none" w:sz="0" w:space="0" w:color="auto"/>
        <w:bottom w:val="none" w:sz="0" w:space="0" w:color="auto"/>
        <w:right w:val="none" w:sz="0" w:space="0" w:color="auto"/>
      </w:divBdr>
    </w:div>
    <w:div w:id="1636452217">
      <w:marLeft w:val="640"/>
      <w:marRight w:val="0"/>
      <w:marTop w:val="0"/>
      <w:marBottom w:val="0"/>
      <w:divBdr>
        <w:top w:val="none" w:sz="0" w:space="0" w:color="auto"/>
        <w:left w:val="none" w:sz="0" w:space="0" w:color="auto"/>
        <w:bottom w:val="none" w:sz="0" w:space="0" w:color="auto"/>
        <w:right w:val="none" w:sz="0" w:space="0" w:color="auto"/>
      </w:divBdr>
    </w:div>
    <w:div w:id="1679622921">
      <w:marLeft w:val="640"/>
      <w:marRight w:val="0"/>
      <w:marTop w:val="0"/>
      <w:marBottom w:val="0"/>
      <w:divBdr>
        <w:top w:val="none" w:sz="0" w:space="0" w:color="auto"/>
        <w:left w:val="none" w:sz="0" w:space="0" w:color="auto"/>
        <w:bottom w:val="none" w:sz="0" w:space="0" w:color="auto"/>
        <w:right w:val="none" w:sz="0" w:space="0" w:color="auto"/>
      </w:divBdr>
    </w:div>
    <w:div w:id="1691298137">
      <w:marLeft w:val="640"/>
      <w:marRight w:val="0"/>
      <w:marTop w:val="0"/>
      <w:marBottom w:val="0"/>
      <w:divBdr>
        <w:top w:val="none" w:sz="0" w:space="0" w:color="auto"/>
        <w:left w:val="none" w:sz="0" w:space="0" w:color="auto"/>
        <w:bottom w:val="none" w:sz="0" w:space="0" w:color="auto"/>
        <w:right w:val="none" w:sz="0" w:space="0" w:color="auto"/>
      </w:divBdr>
    </w:div>
    <w:div w:id="1709179686">
      <w:marLeft w:val="640"/>
      <w:marRight w:val="0"/>
      <w:marTop w:val="0"/>
      <w:marBottom w:val="0"/>
      <w:divBdr>
        <w:top w:val="none" w:sz="0" w:space="0" w:color="auto"/>
        <w:left w:val="none" w:sz="0" w:space="0" w:color="auto"/>
        <w:bottom w:val="none" w:sz="0" w:space="0" w:color="auto"/>
        <w:right w:val="none" w:sz="0" w:space="0" w:color="auto"/>
      </w:divBdr>
    </w:div>
    <w:div w:id="1824614424">
      <w:marLeft w:val="640"/>
      <w:marRight w:val="0"/>
      <w:marTop w:val="0"/>
      <w:marBottom w:val="0"/>
      <w:divBdr>
        <w:top w:val="none" w:sz="0" w:space="0" w:color="auto"/>
        <w:left w:val="none" w:sz="0" w:space="0" w:color="auto"/>
        <w:bottom w:val="none" w:sz="0" w:space="0" w:color="auto"/>
        <w:right w:val="none" w:sz="0" w:space="0" w:color="auto"/>
      </w:divBdr>
    </w:div>
    <w:div w:id="1888179070">
      <w:marLeft w:val="640"/>
      <w:marRight w:val="0"/>
      <w:marTop w:val="0"/>
      <w:marBottom w:val="0"/>
      <w:divBdr>
        <w:top w:val="none" w:sz="0" w:space="0" w:color="auto"/>
        <w:left w:val="none" w:sz="0" w:space="0" w:color="auto"/>
        <w:bottom w:val="none" w:sz="0" w:space="0" w:color="auto"/>
        <w:right w:val="none" w:sz="0" w:space="0" w:color="auto"/>
      </w:divBdr>
    </w:div>
    <w:div w:id="1922567620">
      <w:marLeft w:val="640"/>
      <w:marRight w:val="0"/>
      <w:marTop w:val="0"/>
      <w:marBottom w:val="0"/>
      <w:divBdr>
        <w:top w:val="none" w:sz="0" w:space="0" w:color="auto"/>
        <w:left w:val="none" w:sz="0" w:space="0" w:color="auto"/>
        <w:bottom w:val="none" w:sz="0" w:space="0" w:color="auto"/>
        <w:right w:val="none" w:sz="0" w:space="0" w:color="auto"/>
      </w:divBdr>
    </w:div>
    <w:div w:id="1936284704">
      <w:marLeft w:val="640"/>
      <w:marRight w:val="0"/>
      <w:marTop w:val="0"/>
      <w:marBottom w:val="0"/>
      <w:divBdr>
        <w:top w:val="none" w:sz="0" w:space="0" w:color="auto"/>
        <w:left w:val="none" w:sz="0" w:space="0" w:color="auto"/>
        <w:bottom w:val="none" w:sz="0" w:space="0" w:color="auto"/>
        <w:right w:val="none" w:sz="0" w:space="0" w:color="auto"/>
      </w:divBdr>
    </w:div>
    <w:div w:id="1973290557">
      <w:marLeft w:val="640"/>
      <w:marRight w:val="0"/>
      <w:marTop w:val="0"/>
      <w:marBottom w:val="0"/>
      <w:divBdr>
        <w:top w:val="none" w:sz="0" w:space="0" w:color="auto"/>
        <w:left w:val="none" w:sz="0" w:space="0" w:color="auto"/>
        <w:bottom w:val="none" w:sz="0" w:space="0" w:color="auto"/>
        <w:right w:val="none" w:sz="0" w:space="0" w:color="auto"/>
      </w:divBdr>
    </w:div>
    <w:div w:id="1984501260">
      <w:marLeft w:val="640"/>
      <w:marRight w:val="0"/>
      <w:marTop w:val="0"/>
      <w:marBottom w:val="0"/>
      <w:divBdr>
        <w:top w:val="none" w:sz="0" w:space="0" w:color="auto"/>
        <w:left w:val="none" w:sz="0" w:space="0" w:color="auto"/>
        <w:bottom w:val="none" w:sz="0" w:space="0" w:color="auto"/>
        <w:right w:val="none" w:sz="0" w:space="0" w:color="auto"/>
      </w:divBdr>
    </w:div>
    <w:div w:id="1990863602">
      <w:marLeft w:val="640"/>
      <w:marRight w:val="0"/>
      <w:marTop w:val="0"/>
      <w:marBottom w:val="0"/>
      <w:divBdr>
        <w:top w:val="none" w:sz="0" w:space="0" w:color="auto"/>
        <w:left w:val="none" w:sz="0" w:space="0" w:color="auto"/>
        <w:bottom w:val="none" w:sz="0" w:space="0" w:color="auto"/>
        <w:right w:val="none" w:sz="0" w:space="0" w:color="auto"/>
      </w:divBdr>
    </w:div>
    <w:div w:id="2034189157">
      <w:marLeft w:val="640"/>
      <w:marRight w:val="0"/>
      <w:marTop w:val="0"/>
      <w:marBottom w:val="0"/>
      <w:divBdr>
        <w:top w:val="none" w:sz="0" w:space="0" w:color="auto"/>
        <w:left w:val="none" w:sz="0" w:space="0" w:color="auto"/>
        <w:bottom w:val="none" w:sz="0" w:space="0" w:color="auto"/>
        <w:right w:val="none" w:sz="0" w:space="0" w:color="auto"/>
      </w:divBdr>
    </w:div>
    <w:div w:id="2042978278">
      <w:marLeft w:val="640"/>
      <w:marRight w:val="0"/>
      <w:marTop w:val="0"/>
      <w:marBottom w:val="0"/>
      <w:divBdr>
        <w:top w:val="none" w:sz="0" w:space="0" w:color="auto"/>
        <w:left w:val="none" w:sz="0" w:space="0" w:color="auto"/>
        <w:bottom w:val="none" w:sz="0" w:space="0" w:color="auto"/>
        <w:right w:val="none" w:sz="0" w:space="0" w:color="auto"/>
      </w:divBdr>
    </w:div>
    <w:div w:id="2078355012">
      <w:marLeft w:val="640"/>
      <w:marRight w:val="0"/>
      <w:marTop w:val="0"/>
      <w:marBottom w:val="0"/>
      <w:divBdr>
        <w:top w:val="none" w:sz="0" w:space="0" w:color="auto"/>
        <w:left w:val="none" w:sz="0" w:space="0" w:color="auto"/>
        <w:bottom w:val="none" w:sz="0" w:space="0" w:color="auto"/>
        <w:right w:val="none" w:sz="0" w:space="0" w:color="auto"/>
      </w:divBdr>
    </w:div>
    <w:div w:id="2083865184">
      <w:marLeft w:val="640"/>
      <w:marRight w:val="0"/>
      <w:marTop w:val="0"/>
      <w:marBottom w:val="0"/>
      <w:divBdr>
        <w:top w:val="none" w:sz="0" w:space="0" w:color="auto"/>
        <w:left w:val="none" w:sz="0" w:space="0" w:color="auto"/>
        <w:bottom w:val="none" w:sz="0" w:space="0" w:color="auto"/>
        <w:right w:val="none" w:sz="0" w:space="0" w:color="auto"/>
      </w:divBdr>
    </w:div>
    <w:div w:id="2116749055">
      <w:marLeft w:val="640"/>
      <w:marRight w:val="0"/>
      <w:marTop w:val="0"/>
      <w:marBottom w:val="0"/>
      <w:divBdr>
        <w:top w:val="none" w:sz="0" w:space="0" w:color="auto"/>
        <w:left w:val="none" w:sz="0" w:space="0" w:color="auto"/>
        <w:bottom w:val="none" w:sz="0" w:space="0" w:color="auto"/>
        <w:right w:val="none" w:sz="0" w:space="0" w:color="auto"/>
      </w:divBdr>
    </w:div>
    <w:div w:id="2126002220">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FAA3A86-512A-444B-A6F1-3E8BFAC5378F}">
  <we:reference id="wa104382081" version="1.55.1.0" store="ja-JP" storeType="OMEX"/>
  <we:alternateReferences>
    <we:reference id="wa104382081" version="1.55.1.0" store="WA104382081" storeType="OMEX"/>
  </we:alternateReferences>
  <we:properties>
    <we:property name="MENDELEY_BIBLIOGRAPHY_IS_DIRTY" value="false"/>
    <we:property name="MENDELEY_BIBLIOGRAPHY_LAST_MODIFIED" value="1767417052665"/>
    <we:property name="MENDELEY_CITATIONS" value="[{&quot;citationID&quot;:&quot;MENDELEY_CITATION_16c094aa-98cc-4464-aa23-3e44747c52e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TZjMDk0YWEtOThjYy00NDY0LWFhMjMtM2U0NDc0N2M1MmVlIiwicHJvcGVydGllcyI6eyJub3RlSW5kZXgiOjB9LCJpc0VkaXRlZCI6ZmFsc2UsIm1hbnVhbE92ZXJyaWRlIjp7ImlzTWFudWFsbHlPdmVycmlkZGVuIjpmYWxzZSwiY2l0ZXByb2NUZXh0IjoiPHN1cD4xPC9zdXA+IiwibWFudWFsT3ZlcnJpZGVUZXh0IjoiIn0sImNpdGF0aW9uSXRlbXMiOlt7ImlkIjoiYzNjNzQ5MTQtZmY0Yy0zNmQ3LWE5NDItMjdhZDViNTNmZDU3IiwiaXRlbURhdGEiOnsidHlwZSI6ImFydGljbGUtam91cm5hbCIsImlkIjoiYzNjNzQ5MTQtZmY0Yy0zNmQ3LWE5NDItMjdhZDViNTNmZDU3IiwidGl0bGUiOiJJbnRlZ3JhdGVkIGdlbm9taWMgY2hhcmFjdGVyaXphdGlvbiBvZiBlbmRvbWV0cmlhbCBjYXJjaW5vbWEiLCJhdXRob3IiOlt7ImZhbWlseSI6IkxldmluZSIsImdpdmVuIjoiRG91Z2xhcyBBLiIsInBhcnNlLW5hbWVzIjpmYWxzZSwiZHJvcHBpbmctcGFydGljbGUiOiIiLCJub24tZHJvcHBpbmctcGFydGljbGUiOiIifV0sImNvbnRhaW5lci10aXRsZSI6Ik5hdHVyZSIsIkRPSSI6IjEwLjEwMzgvbmF0dXJlMTIxMTMiLCJJU1NOIjoiMDAyOC0wODM2IiwiaXNzdWVkIjp7ImRhdGUtcGFydHMiOltbMjAxMyw1LDJdXX0sInBhZ2UiOiI2Ny03MyIsImlzc3VlIjoiNzQ0NyIsInZvbHVtZSI6IjQ5NyIsImNvbnRhaW5lci10aXRsZS1zaG9ydCI6Ik5hdHVyZSJ9LCJpc1RlbXBvcmFyeSI6ZmFsc2V9XX0=&quot;,&quot;citationItems&quot;:[{&quot;id&quot;:&quot;c3c74914-ff4c-36d7-a942-27ad5b53fd57&quot;,&quot;itemData&quot;:{&quot;type&quot;:&quot;article-journal&quot;,&quot;id&quot;:&quot;c3c74914-ff4c-36d7-a942-27ad5b53fd57&quot;,&quot;title&quot;:&quot;Integrated genomic characterization of endometrial carcinoma&quot;,&quot;author&quot;:[{&quot;family&quot;:&quot;Levine&quot;,&quot;given&quot;:&quot;Douglas A.&quot;,&quot;parse-names&quot;:false,&quot;dropping-particle&quot;:&quot;&quot;,&quot;non-dropping-particle&quot;:&quot;&quot;}],&quot;container-title&quot;:&quot;Nature&quot;,&quot;DOI&quot;:&quot;10.1038/nature12113&quot;,&quot;ISSN&quot;:&quot;0028-0836&quot;,&quot;issued&quot;:{&quot;date-parts&quot;:[[2013,5,2]]},&quot;page&quot;:&quot;67-73&quot;,&quot;issue&quot;:&quot;7447&quot;,&quot;volume&quot;:&quot;497&quot;,&quot;container-title-short&quot;:&quot;Nature&quot;},&quot;isTemporary&quot;:false}]},{&quot;citationID&quot;:&quot;MENDELEY_CITATION_c8461240-3d1d-40a1-87e1-af73951d3f77&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zg0NjEyNDAtM2QxZC00MGExLTg3ZTEtYWY3Mzk1MWQzZjc3IiwicHJvcGVydGllcyI6eyJub3RlSW5kZXgiOjB9LCJpc0VkaXRlZCI6ZmFsc2UsIm1hbnVhbE92ZXJyaWRlIjp7ImlzTWFudWFsbHlPdmVycmlkZGVuIjpmYWxzZSwiY2l0ZXByb2NUZXh0IjoiPHN1cD4yPC9zdXA+IiwibWFudWFsT3ZlcnJpZGVUZXh0IjoiIn0sImNpdGF0aW9uSXRlbXMiOlt7ImlkIjoiZDc4YzU4ZTYtYTNjOC0zMTcyLTgyNTctNzM5NmJlMjFlZWEwIiwiaXRlbURhdGEiOnsidHlwZSI6ImFydGljbGUtam91cm5hbCIsImlkIjoiZDc4YzU4ZTYtYTNjOC0zMTcyLTgyNTctNzM5NmJlMjFlZWEwIiwidGl0bGUiOiJTaWduYXR1cmVzIG9mIGNvcHkgbnVtYmVyIGFsdGVyYXRpb25zIGluIGh1bWFuIGNhbmNlciIsImF1dGhvciI6W3siZmFtaWx5IjoiU3RlZWxlIiwiZ2l2ZW4iOiJDaHJpc3RvcGhlciBELiIsInBhcnNlLW5hbWVzIjpmYWxzZSwiZHJvcHBpbmctcGFydGljbGUiOiIiLCJub24tZHJvcHBpbmctcGFydGljbGUiOiIifSx7ImZhbWlseSI6IkFiYmFzaSIsImdpdmVuIjoiQW1tYWwiLCJwYXJzZS1uYW1lcyI6ZmFsc2UsImRyb3BwaW5nLXBhcnRpY2xlIjoiIiwibm9uLWRyb3BwaW5nLXBhcnRpY2xlIjoiIn0seyJmYW1pbHkiOiJJc2xhbSIsImdpdmVuIjoiUy4gTS4gQXNoaXF1bCIsInBhcnNlLW5hbWVzIjpmYWxzZSwiZHJvcHBpbmctcGFydGljbGUiOiIiLCJub24tZHJvcHBpbmctcGFydGljbGUiOiIifSx7ImZhbWlseSI6IkJvd2VzIiwiZ2l2ZW4iOiJBbXkgTC4iLCJwYXJzZS1uYW1lcyI6ZmFsc2UsImRyb3BwaW5nLXBhcnRpY2xlIjoiIiwibm9uLWRyb3BwaW5nLXBhcnRpY2xlIjoiIn0seyJmYW1pbHkiOiJLaGFuZGVrYXIiLCJnaXZlbiI6IkF6aGFyIiwicGFyc2UtbmFtZXMiOmZhbHNlLCJkcm9wcGluZy1wYXJ0aWNsZSI6IiIsIm5vbi1kcm9wcGluZy1wYXJ0aWNsZSI6IiJ9LHsiZmFtaWx5IjoiSGFhc2UiLCJnaXZlbiI6IktlcnN0aW4iLCJwYXJzZS1uYW1lcyI6ZmFsc2UsImRyb3BwaW5nLXBhcnRpY2xlIjoiIiwibm9uLWRyb3BwaW5nLXBhcnRpY2xlIjoiIn0seyJmYW1pbHkiOiJIYW1lcy1GYXRoaSIsImdpdmVuIjoiU2hhZGkiLCJwYXJzZS1uYW1lcyI6ZmFsc2UsImRyb3BwaW5nLXBhcnRpY2xlIjoiIiwibm9uLWRyb3BwaW5nLXBhcnRpY2xlIjoiIn0seyJmYW1pbHkiOiJBamF5aSIsImdpdmVuIjoiRG9sYXBvIiwicGFyc2UtbmFtZXMiOmZhbHNlLCJkcm9wcGluZy1wYXJ0aWNsZSI6IiIsIm5vbi1kcm9wcGluZy1wYXJ0aWNsZSI6IiJ9LHsiZmFtaWx5IjoiVmVyZmFpbGxpZSIsImdpdmVuIjoiQW5uZWxpZW4iLCJwYXJzZS1uYW1lcyI6ZmFsc2UsImRyb3BwaW5nLXBhcnRpY2xlIjoiIiwibm9uLWRyb3BwaW5nLXBhcnRpY2xlIjoiIn0seyJmYW1pbHkiOiJEaGFtaSIsImdpdmVuIjoiUGF3YW4iLCJwYXJzZS1uYW1lcyI6ZmFsc2UsImRyb3BwaW5nLXBhcnRpY2xlIjoiIiwibm9uLWRyb3BwaW5nLXBhcnRpY2xlIjoiIn0seyJmYW1pbHkiOiJNY0xhdGNoaWUiLCJnaXZlbiI6IkFsZXgiLCJwYXJzZS1uYW1lcyI6ZmFsc2UsImRyb3BwaW5nLXBhcnRpY2xlIjoiIiwibm9uLWRyb3BwaW5nLXBhcnRpY2xlIjoiIn0seyJmYW1pbHkiOiJMZWNobmVyIiwiZ2l2ZW4iOiJNYXR0IiwicGFyc2UtbmFtZXMiOmZhbHNlLCJkcm9wcGluZy1wYXJ0aWNsZSI6IiIsIm5vbi1kcm9wcGluZy1wYXJ0aWNsZSI6IiJ9LHsiZmFtaWx5IjoiTGlnaHQiLCJnaXZlbiI6Ik5pY2hvbGFzIiwicGFyc2UtbmFtZXMiOmZhbHNlLCJkcm9wcGluZy1wYXJ0aWNsZSI6IiIsIm5vbi1kcm9wcGluZy1wYXJ0aWNsZSI6IiJ9LHsiZmFtaWx5IjoiU2hsaWVuIiwiZ2l2ZW4iOiJBZGFtIiwicGFyc2UtbmFtZXMiOmZhbHNlLCJkcm9wcGluZy1wYXJ0aWNsZSI6IiIsIm5vbi1kcm9wcGluZy1wYXJ0aWNsZSI6IiJ9LHsiZmFtaWx5IjoiTWFsa2luIiwiZ2l2ZW4iOiJEYXZpZCIsInBhcnNlLW5hbWVzIjpmYWxzZSwiZHJvcHBpbmctcGFydGljbGUiOiIiLCJub24tZHJvcHBpbmctcGFydGljbGUiOiIifSx7ImZhbWlseSI6IkZlYmVyIiwiZ2l2ZW4iOiJBbmRyZXciLCJwYXJzZS1uYW1lcyI6ZmFsc2UsImRyb3BwaW5nLXBhcnRpY2xlIjoiIiwibm9uLWRyb3BwaW5nLXBhcnRpY2xlIjoiIn0seyJmYW1pbHkiOiJQcm9zemVrIiwiZ2l2ZW4iOiJQYXVsYSIsInBhcnNlLW5hbWVzIjpmYWxzZSwiZHJvcHBpbmctcGFydGljbGUiOiIiLCJub24tZHJvcHBpbmctcGFydGljbGUiOiIifSx7ImZhbWlseSI6Ikxlc2x1eWVzIiwiZ2l2ZW4iOiJUb20iLCJwYXJzZS1uYW1lcyI6ZmFsc2UsImRyb3BwaW5nLXBhcnRpY2xlIjoiIiwibm9uLWRyb3BwaW5nLXBhcnRpY2xlIjoiIn0seyJmYW1pbHkiOiJNZXJ0ZW5zIiwiZ2l2ZW4iOiJGcmVkcmlrIiwicGFyc2UtbmFtZXMiOmZhbHNlLCJkcm9wcGluZy1wYXJ0aWNsZSI6IiIsIm5vbi1kcm9wcGluZy1wYXJ0aWNsZSI6IiJ9LHsiZmFtaWx5IjoiRmxhbmFnYW4iLCJnaXZlbiI6IkFkcmllbm5lIE0uIiwicGFyc2UtbmFtZXMiOmZhbHNlLCJkcm9wcGluZy1wYXJ0aWNsZSI6IiIsIm5vbi1kcm9wcGluZy1wYXJ0aWNsZSI6IiJ9LHsiZmFtaWx5IjoiVGFyYWJpY2hpIiwiZ2l2ZW4iOiJNYXhpbWUiLCJwYXJzZS1uYW1lcyI6ZmFsc2UsImRyb3BwaW5nLXBhcnRpY2xlIjoiIiwibm9uLWRyb3BwaW5nLXBhcnRpY2xlIjoiIn0seyJmYW1pbHkiOiJMb28iLCJnaXZlbiI6IlBldGVyIiwicGFyc2UtbmFtZXMiOmZhbHNlLCJkcm9wcGluZy1wYXJ0aWNsZSI6IiIsIm5vbi1kcm9wcGluZy1wYXJ0aWNsZSI6IlZhbiJ9LHsiZmFtaWx5IjoiQWxleGFuZHJvdiIsImdpdmVuIjoiTHVkbWlsIEIuIiwicGFyc2UtbmFtZXMiOmZhbHNlLCJkcm9wcGluZy1wYXJ0aWNsZSI6IiIsIm5vbi1kcm9wcGluZy1wYXJ0aWNsZSI6IiJ9LHsiZmFtaWx5IjoiUGlsbGF5IiwiZ2l2ZW4iOiJOaXNjaGFsYW4iLCJwYXJzZS1uYW1lcyI6ZmFsc2UsImRyb3BwaW5nLXBhcnRpY2xlIjoiIiwibm9uLWRyb3BwaW5nLXBhcnRpY2xlIjoiIn1dLCJjb250YWluZXItdGl0bGUiOiJOYXR1cmUiLCJET0kiOiIxMC4xMDM4L3M0MTU4Ni0wMjItMDQ3MzgtNiIsIklTU04iOiIwMDI4LTA4MzYiLCJpc3N1ZWQiOnsiZGF0ZS1wYXJ0cyI6W1syMDIyLDYsMzBdXX0sInBhZ2UiOiI5ODQtOTkxIiwiYWJzdHJhY3QiOiI8cD4gR2FpbnMgYW5kIGxvc3NlcyBvZiBETkEgYXJlIHByZXZhbGVudCBpbiBjYW5jZXIgYW5kIGVtZXJnZSBhcyBhIGNvbnNlcXVlbmNlIG9mIGludGVyLXJlbGF0ZWQgcHJvY2Vzc2VzIG9mIHJlcGxpY2F0aW9uIHN0cmVzcywgbWl0b3RpYyBlcnJvcnMsIHNwaW5kbGUgbXVsdGlwb2xhcml0eSBhbmQgYnJlYWthZ2XigJNmdXNpb27igJNicmlkZ2UgY3ljbGVzLCBhbW9uZyBvdGhlcnMsIHdoaWNoIG1heSBsZWFkIHRvIGNocm9tb3NvbWFsIGluc3RhYmlsaXR5IGFuZCBhbmV1cGxvaWR5IDxzdXA+MSwyPC9zdXA+IC4gVGhlc2UgY29weSBudW1iZXIgYWx0ZXJhdGlvbnMgY29udHJpYnV0ZSB0byBjYW5jZXIgaW5pdGlhdGlvbiwgcHJvZ3Jlc3Npb24gYW5kIHRoZXJhcGV1dGljIHJlc2lzdGFuY2UgPHN1cD4z4oCTNTwvc3VwPiAuIEhlcmUgd2UgcHJlc2VudCBhIGNvbmNlcHR1YWwgZnJhbWV3b3JrIHRvIGV4YW1pbmUgdGhlIHBhdHRlcm5zIG9mIGNvcHkgbnVtYmVyIGFsdGVyYXRpb25zIGluIGh1bWFuIGNhbmNlciB0aGF0IGlzIHdpZGVseSBhcHBsaWNhYmxlIHRvIGRpdmVyc2UgZGF0YSB0eXBlcywgaW5jbHVkaW5nIHdob2xlLWdlbm9tZSBzZXF1ZW5jaW5nLCB3aG9sZS1leG9tZSBzZXF1ZW5jaW5nLCByZWR1Y2VkIHJlcHJlc2VudGF0aW9uIGJpc3VsZml0ZSBzZXF1ZW5jaW5nLCBzaW5nbGUtY2VsbCBETkEgc2VxdWVuY2luZyBhbmQgU05QNiBtaWNyb2FycmF5IGRhdGEuIERlcGxveWluZyB0aGlzIGZyYW1ld29yayB0byA5LDg3MyBjYW5jZXJzIHJlcHJlc2VudGluZyAzMyBodW1hbiBjYW5jZXIgdHlwZXMgZnJvbSBUaGUgQ2FuY2VyIEdlbm9tZSBBdGxhcyA8c3VwPjY8L3N1cD4gcmV2ZWFsZWQgYSBzZXQgb2YgMjEgY29weSBudW1iZXIgc2lnbmF0dXJlcyB0aGF0IGV4cGxhaW4gdGhlIGNvcHkgbnVtYmVyIHBhdHRlcm5zIG9mIDk3JSBvZiBzYW1wbGVzLiBTZXZlbnRlZW4gY29weSBudW1iZXIgc2lnbmF0dXJlcyB3ZXJlIGF0dHJpYnV0ZWQgdG8gYmlvbG9naWNhbCBwaGVub21lbmEgb2Ygd2hvbGUtZ2Vub21lIGRvdWJsaW5nLCBhbmV1cGxvaWR5LCBsb3NzIG9mIGhldGVyb3p5Z29zaXR5LCBob21vbG9nb3VzIHJlY29tYmluYXRpb24gZGVmaWNpZW5jeSwgY2hyb21vdGhyaXBzaXMgYW5kIGhhcGxvaWRpemF0aW9uLiBUaGUgYWV0aW9sb2dpZXMgb2YgZm91ciBjb3B5IG51bWJlciBzaWduYXR1cmVzIHJlbWFpbiB1bmV4cGxhaW5lZC4gU29tZSBjYW5jZXIgdHlwZXMgaGFyYm91ciBhbXBsaWNvbiBzaWduYXR1cmVzIGFzc29jaWF0ZWQgd2l0aCBleHRyYWNocm9tb3NvbWFsIEROQSwgZGlzZWFzZS1zcGVjaWZpYyBzdXJ2aXZhbCBhbmQgcHJvdG8tb25jb2dlbmUgZ2FpbnMgc3VjaCBhcyA8aXRhbGljPk1ETTI8L2l0YWxpYz4gLiBJbiBjb250cmFzdCB0byBiYXNlLXNjYWxlIG11dGF0aW9uYWwgc2lnbmF0dXJlcywgbm8gY29weSBudW1iZXIgc2lnbmF0dXJlIHdhcyBhc3NvY2lhdGVkIHdpdGggbWFueSBrbm93biBleG9nZW5vdXMgY2FuY2VyIHJpc2sgZmFjdG9ycy4gT3VyIHJlc3VsdHMgc3ludGhlc2l6ZSB0aGUgZ2xvYmFsIGxhbmRzY2FwZSBvZiBjb3B5IG51bWJlciBhbHRlcmF0aW9ucyBpbiBodW1hbiBjYW5jZXIgYnkgcmV2ZWFsaW5nIGEgZGl2ZXJzaXR5IG9mIG11dGF0aW9uYWwgcHJvY2Vzc2VzIHRoYXQgZ2l2ZSByaXNlIHRvIHRoZXNlIGFsdGVyYXRpb25zLiA8L3A+IiwiaXNzdWUiOiI3OTE2Iiwidm9sdW1lIjoiNjA2IiwiY29udGFpbmVyLXRpdGxlLXNob3J0IjoiTmF0dXJlIn0sImlzVGVtcG9yYXJ5IjpmYWxzZX1dfQ==&quot;,&quot;citationItems&quot;:[{&quot;id&quot;:&quot;d78c58e6-a3c8-3172-8257-7396be21eea0&quot;,&quot;itemData&quot;:{&quot;type&quot;:&quot;article-journal&quot;,&quot;id&quot;:&quot;d78c58e6-a3c8-3172-8257-7396be21eea0&quot;,&quot;title&quot;:&quot;Signatures of copy number alterations in human cancer&quot;,&quot;author&quot;:[{&quot;family&quot;:&quot;Steele&quot;,&quot;given&quot;:&quot;Christopher D.&quot;,&quot;parse-names&quot;:false,&quot;dropping-particle&quot;:&quot;&quot;,&quot;non-dropping-particle&quot;:&quot;&quot;},{&quot;family&quot;:&quot;Abbasi&quot;,&quot;given&quot;:&quot;Ammal&quot;,&quot;parse-names&quot;:false,&quot;dropping-particle&quot;:&quot;&quot;,&quot;non-dropping-particle&quot;:&quot;&quot;},{&quot;family&quot;:&quot;Islam&quot;,&quot;given&quot;:&quot;S. M. Ashiqul&quot;,&quot;parse-names&quot;:false,&quot;dropping-particle&quot;:&quot;&quot;,&quot;non-dropping-particle&quot;:&quot;&quot;},{&quot;family&quot;:&quot;Bowes&quot;,&quot;given&quot;:&quot;Amy L.&quot;,&quot;parse-names&quot;:false,&quot;dropping-particle&quot;:&quot;&quot;,&quot;non-dropping-particle&quot;:&quot;&quot;},{&quot;family&quot;:&quot;Khandekar&quot;,&quot;given&quot;:&quot;Azhar&quot;,&quot;parse-names&quot;:false,&quot;dropping-particle&quot;:&quot;&quot;,&quot;non-dropping-particle&quot;:&quot;&quot;},{&quot;family&quot;:&quot;Haase&quot;,&quot;given&quot;:&quot;Kerstin&quot;,&quot;parse-names&quot;:false,&quot;dropping-particle&quot;:&quot;&quot;,&quot;non-dropping-particle&quot;:&quot;&quot;},{&quot;family&quot;:&quot;Hames-Fathi&quot;,&quot;given&quot;:&quot;Shadi&quot;,&quot;parse-names&quot;:false,&quot;dropping-particle&quot;:&quot;&quot;,&quot;non-dropping-particle&quot;:&quot;&quot;},{&quot;family&quot;:&quot;Ajayi&quot;,&quot;given&quot;:&quot;Dolapo&quot;,&quot;parse-names&quot;:false,&quot;dropping-particle&quot;:&quot;&quot;,&quot;non-dropping-particle&quot;:&quot;&quot;},{&quot;family&quot;:&quot;Verfaillie&quot;,&quot;given&quot;:&quot;Annelien&quot;,&quot;parse-names&quot;:false,&quot;dropping-particle&quot;:&quot;&quot;,&quot;non-dropping-particle&quot;:&quot;&quot;},{&quot;family&quot;:&quot;Dhami&quot;,&quot;given&quot;:&quot;Pawan&quot;,&quot;parse-names&quot;:false,&quot;dropping-particle&quot;:&quot;&quot;,&quot;non-dropping-particle&quot;:&quot;&quot;},{&quot;family&quot;:&quot;McLatchie&quot;,&quot;given&quot;:&quot;Alex&quot;,&quot;parse-names&quot;:false,&quot;dropping-particle&quot;:&quot;&quot;,&quot;non-dropping-particle&quot;:&quot;&quot;},{&quot;family&quot;:&quot;Lechner&quot;,&quot;given&quot;:&quot;Matt&quot;,&quot;parse-names&quot;:false,&quot;dropping-particle&quot;:&quot;&quot;,&quot;non-dropping-particle&quot;:&quot;&quot;},{&quot;family&quot;:&quot;Light&quot;,&quot;given&quot;:&quot;Nicholas&quot;,&quot;parse-names&quot;:false,&quot;dropping-particle&quot;:&quot;&quot;,&quot;non-dropping-particle&quot;:&quot;&quot;},{&quot;family&quot;:&quot;Shlien&quot;,&quot;given&quot;:&quot;Adam&quot;,&quot;parse-names&quot;:false,&quot;dropping-particle&quot;:&quot;&quot;,&quot;non-dropping-particle&quot;:&quot;&quot;},{&quot;family&quot;:&quot;Malkin&quot;,&quot;given&quot;:&quot;David&quot;,&quot;parse-names&quot;:false,&quot;dropping-particle&quot;:&quot;&quot;,&quot;non-dropping-particle&quot;:&quot;&quot;},{&quot;family&quot;:&quot;Feber&quot;,&quot;given&quot;:&quot;Andrew&quot;,&quot;parse-names&quot;:false,&quot;dropping-particle&quot;:&quot;&quot;,&quot;non-dropping-particle&quot;:&quot;&quot;},{&quot;family&quot;:&quot;Proszek&quot;,&quot;given&quot;:&quot;Paula&quot;,&quot;parse-names&quot;:false,&quot;dropping-particle&quot;:&quot;&quot;,&quot;non-dropping-particle&quot;:&quot;&quot;},{&quot;family&quot;:&quot;Lesluyes&quot;,&quot;given&quot;:&quot;Tom&quot;,&quot;parse-names&quot;:false,&quot;dropping-particle&quot;:&quot;&quot;,&quot;non-dropping-particle&quot;:&quot;&quot;},{&quot;family&quot;:&quot;Mertens&quot;,&quot;given&quot;:&quot;Fredrik&quot;,&quot;parse-names&quot;:false,&quot;dropping-particle&quot;:&quot;&quot;,&quot;non-dropping-particle&quot;:&quot;&quot;},{&quot;family&quot;:&quot;Flanagan&quot;,&quot;given&quot;:&quot;Adrienne M.&quot;,&quot;parse-names&quot;:false,&quot;dropping-particle&quot;:&quot;&quot;,&quot;non-dropping-particle&quot;:&quot;&quot;},{&quot;family&quot;:&quot;Tarabichi&quot;,&quot;given&quot;:&quot;Maxime&quot;,&quot;parse-names&quot;:false,&quot;dropping-particle&quot;:&quot;&quot;,&quot;non-dropping-particle&quot;:&quot;&quot;},{&quot;family&quot;:&quot;Loo&quot;,&quot;given&quot;:&quot;Peter&quot;,&quot;parse-names&quot;:false,&quot;dropping-particle&quot;:&quot;&quot;,&quot;non-dropping-particle&quot;:&quot;Van&quot;},{&quot;family&quot;:&quot;Alexandrov&quot;,&quot;given&quot;:&quot;Ludmil B.&quot;,&quot;parse-names&quot;:false,&quot;dropping-particle&quot;:&quot;&quot;,&quot;non-dropping-particle&quot;:&quot;&quot;},{&quot;family&quot;:&quot;Pillay&quot;,&quot;given&quot;:&quot;Nischalan&quot;,&quot;parse-names&quot;:false,&quot;dropping-particle&quot;:&quot;&quot;,&quot;non-dropping-particle&quot;:&quot;&quot;}],&quot;container-title&quot;:&quot;Nature&quot;,&quot;DOI&quot;:&quot;10.1038/s41586-022-04738-6&quot;,&quot;ISSN&quot;:&quot;0028-0836&quot;,&quot;issued&quot;:{&quot;date-parts&quot;:[[2022,6,30]]},&quot;page&quot;:&quot;984-991&quot;,&quot;abstract&quot;:&quot;&lt;p&gt; Gains and losses of DNA are prevalent in cancer and emerge as a consequence of inter-related processes of replication stress, mitotic errors, spindle multipolarity and breakage–fusion–bridge cycles, among others, which may lead to chromosomal instability and aneuploidy &lt;sup&gt;1,2&lt;/sup&gt; . These copy number alterations contribute to cancer initiation, progression and therapeutic resistance &lt;sup&gt;3–5&lt;/sup&gt; . Here we present a conceptual framework to examine the patterns of copy number alterations in human cancer that is widely applicable to diverse data types, including whole-genome sequencing, whole-exome sequencing, reduced representation bisulfite sequencing, single-cell DNA sequencing and SNP6 microarray data. Deploying this framework to 9,873 cancers representing 33 human cancer types from The Cancer Genome Atlas &lt;sup&gt;6&lt;/sup&gt; revealed a set of 21 copy number signatures that explain the copy number patterns of 97% of samples. Seventeen copy number signatures were attributed to biological phenomena of whole-genome doubling, aneuploidy, loss of heterozygosity, homologous recombination deficiency, chromothripsis and haploidization. The aetiologies of four copy number signatures remain unexplained. Some cancer types harbour amplicon signatures associated with extrachromosomal DNA, disease-specific survival and proto-oncogene gains such as &lt;italic&gt;MDM2&lt;/italic&gt; . In contrast to base-scale mutational signatures, no copy number signature was associated with many known exogenous cancer risk factors. Our results synthesize the global landscape of copy number alterations in human cancer by revealing a diversity of mutational processes that give rise to these alterations. &lt;/p&gt;&quot;,&quot;issue&quot;:&quot;7916&quot;,&quot;volume&quot;:&quot;606&quot;,&quot;container-title-short&quot;:&quot;Nature&quot;},&quot;isTemporary&quot;:false}]},{&quot;citationID&quot;:&quot;MENDELEY_CITATION_fef38f0a-7489-4518-8084-f1504d4ef58d&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mVmMzhmMGEtNzQ4OS00NTE4LTgwODQtZjE1MDRkNGVmNThkIiwicHJvcGVydGllcyI6eyJub3RlSW5kZXgiOjB9LCJpc0VkaXRlZCI6ZmFsc2UsIm1hbnVhbE92ZXJyaWRlIjp7ImlzTWFudWFsbHlPdmVycmlkZGVuIjpmYWxzZSwiY2l0ZXByb2NUZXh0IjoiPHN1cD4yPC9zdXA+IiwibWFudWFsT3ZlcnJpZGVUZXh0IjoiIn0sImNpdGF0aW9uSXRlbXMiOlt7ImlkIjoiZDc4YzU4ZTYtYTNjOC0zMTcyLTgyNTctNzM5NmJlMjFlZWEwIiwiaXRlbURhdGEiOnsidHlwZSI6ImFydGljbGUtam91cm5hbCIsImlkIjoiZDc4YzU4ZTYtYTNjOC0zMTcyLTgyNTctNzM5NmJlMjFlZWEwIiwidGl0bGUiOiJTaWduYXR1cmVzIG9mIGNvcHkgbnVtYmVyIGFsdGVyYXRpb25zIGluIGh1bWFuIGNhbmNlciIsImF1dGhvciI6W3siZmFtaWx5IjoiU3RlZWxlIiwiZ2l2ZW4iOiJDaHJpc3RvcGhlciBELiIsInBhcnNlLW5hbWVzIjpmYWxzZSwiZHJvcHBpbmctcGFydGljbGUiOiIiLCJub24tZHJvcHBpbmctcGFydGljbGUiOiIifSx7ImZhbWlseSI6IkFiYmFzaSIsImdpdmVuIjoiQW1tYWwiLCJwYXJzZS1uYW1lcyI6ZmFsc2UsImRyb3BwaW5nLXBhcnRpY2xlIjoiIiwibm9uLWRyb3BwaW5nLXBhcnRpY2xlIjoiIn0seyJmYW1pbHkiOiJJc2xhbSIsImdpdmVuIjoiUy4gTS4gQXNoaXF1bCIsInBhcnNlLW5hbWVzIjpmYWxzZSwiZHJvcHBpbmctcGFydGljbGUiOiIiLCJub24tZHJvcHBpbmctcGFydGljbGUiOiIifSx7ImZhbWlseSI6IkJvd2VzIiwiZ2l2ZW4iOiJBbXkgTC4iLCJwYXJzZS1uYW1lcyI6ZmFsc2UsImRyb3BwaW5nLXBhcnRpY2xlIjoiIiwibm9uLWRyb3BwaW5nLXBhcnRpY2xlIjoiIn0seyJmYW1pbHkiOiJLaGFuZGVrYXIiLCJnaXZlbiI6IkF6aGFyIiwicGFyc2UtbmFtZXMiOmZhbHNlLCJkcm9wcGluZy1wYXJ0aWNsZSI6IiIsIm5vbi1kcm9wcGluZy1wYXJ0aWNsZSI6IiJ9LHsiZmFtaWx5IjoiSGFhc2UiLCJnaXZlbiI6IktlcnN0aW4iLCJwYXJzZS1uYW1lcyI6ZmFsc2UsImRyb3BwaW5nLXBhcnRpY2xlIjoiIiwibm9uLWRyb3BwaW5nLXBhcnRpY2xlIjoiIn0seyJmYW1pbHkiOiJIYW1lcy1GYXRoaSIsImdpdmVuIjoiU2hhZGkiLCJwYXJzZS1uYW1lcyI6ZmFsc2UsImRyb3BwaW5nLXBhcnRpY2xlIjoiIiwibm9uLWRyb3BwaW5nLXBhcnRpY2xlIjoiIn0seyJmYW1pbHkiOiJBamF5aSIsImdpdmVuIjoiRG9sYXBvIiwicGFyc2UtbmFtZXMiOmZhbHNlLCJkcm9wcGluZy1wYXJ0aWNsZSI6IiIsIm5vbi1kcm9wcGluZy1wYXJ0aWNsZSI6IiJ9LHsiZmFtaWx5IjoiVmVyZmFpbGxpZSIsImdpdmVuIjoiQW5uZWxpZW4iLCJwYXJzZS1uYW1lcyI6ZmFsc2UsImRyb3BwaW5nLXBhcnRpY2xlIjoiIiwibm9uLWRyb3BwaW5nLXBhcnRpY2xlIjoiIn0seyJmYW1pbHkiOiJEaGFtaSIsImdpdmVuIjoiUGF3YW4iLCJwYXJzZS1uYW1lcyI6ZmFsc2UsImRyb3BwaW5nLXBhcnRpY2xlIjoiIiwibm9uLWRyb3BwaW5nLXBhcnRpY2xlIjoiIn0seyJmYW1pbHkiOiJNY0xhdGNoaWUiLCJnaXZlbiI6IkFsZXgiLCJwYXJzZS1uYW1lcyI6ZmFsc2UsImRyb3BwaW5nLXBhcnRpY2xlIjoiIiwibm9uLWRyb3BwaW5nLXBhcnRpY2xlIjoiIn0seyJmYW1pbHkiOiJMZWNobmVyIiwiZ2l2ZW4iOiJNYXR0IiwicGFyc2UtbmFtZXMiOmZhbHNlLCJkcm9wcGluZy1wYXJ0aWNsZSI6IiIsIm5vbi1kcm9wcGluZy1wYXJ0aWNsZSI6IiJ9LHsiZmFtaWx5IjoiTGlnaHQiLCJnaXZlbiI6Ik5pY2hvbGFzIiwicGFyc2UtbmFtZXMiOmZhbHNlLCJkcm9wcGluZy1wYXJ0aWNsZSI6IiIsIm5vbi1kcm9wcGluZy1wYXJ0aWNsZSI6IiJ9LHsiZmFtaWx5IjoiU2hsaWVuIiwiZ2l2ZW4iOiJBZGFtIiwicGFyc2UtbmFtZXMiOmZhbHNlLCJkcm9wcGluZy1wYXJ0aWNsZSI6IiIsIm5vbi1kcm9wcGluZy1wYXJ0aWNsZSI6IiJ9LHsiZmFtaWx5IjoiTWFsa2luIiwiZ2l2ZW4iOiJEYXZpZCIsInBhcnNlLW5hbWVzIjpmYWxzZSwiZHJvcHBpbmctcGFydGljbGUiOiIiLCJub24tZHJvcHBpbmctcGFydGljbGUiOiIifSx7ImZhbWlseSI6IkZlYmVyIiwiZ2l2ZW4iOiJBbmRyZXciLCJwYXJzZS1uYW1lcyI6ZmFsc2UsImRyb3BwaW5nLXBhcnRpY2xlIjoiIiwibm9uLWRyb3BwaW5nLXBhcnRpY2xlIjoiIn0seyJmYW1pbHkiOiJQcm9zemVrIiwiZ2l2ZW4iOiJQYXVsYSIsInBhcnNlLW5hbWVzIjpmYWxzZSwiZHJvcHBpbmctcGFydGljbGUiOiIiLCJub24tZHJvcHBpbmctcGFydGljbGUiOiIifSx7ImZhbWlseSI6Ikxlc2x1eWVzIiwiZ2l2ZW4iOiJUb20iLCJwYXJzZS1uYW1lcyI6ZmFsc2UsImRyb3BwaW5nLXBhcnRpY2xlIjoiIiwibm9uLWRyb3BwaW5nLXBhcnRpY2xlIjoiIn0seyJmYW1pbHkiOiJNZXJ0ZW5zIiwiZ2l2ZW4iOiJGcmVkcmlrIiwicGFyc2UtbmFtZXMiOmZhbHNlLCJkcm9wcGluZy1wYXJ0aWNsZSI6IiIsIm5vbi1kcm9wcGluZy1wYXJ0aWNsZSI6IiJ9LHsiZmFtaWx5IjoiRmxhbmFnYW4iLCJnaXZlbiI6IkFkcmllbm5lIE0uIiwicGFyc2UtbmFtZXMiOmZhbHNlLCJkcm9wcGluZy1wYXJ0aWNsZSI6IiIsIm5vbi1kcm9wcGluZy1wYXJ0aWNsZSI6IiJ9LHsiZmFtaWx5IjoiVGFyYWJpY2hpIiwiZ2l2ZW4iOiJNYXhpbWUiLCJwYXJzZS1uYW1lcyI6ZmFsc2UsImRyb3BwaW5nLXBhcnRpY2xlIjoiIiwibm9uLWRyb3BwaW5nLXBhcnRpY2xlIjoiIn0seyJmYW1pbHkiOiJMb28iLCJnaXZlbiI6IlBldGVyIiwicGFyc2UtbmFtZXMiOmZhbHNlLCJkcm9wcGluZy1wYXJ0aWNsZSI6IiIsIm5vbi1kcm9wcGluZy1wYXJ0aWNsZSI6IlZhbiJ9LHsiZmFtaWx5IjoiQWxleGFuZHJvdiIsImdpdmVuIjoiTHVkbWlsIEIuIiwicGFyc2UtbmFtZXMiOmZhbHNlLCJkcm9wcGluZy1wYXJ0aWNsZSI6IiIsIm5vbi1kcm9wcGluZy1wYXJ0aWNsZSI6IiJ9LHsiZmFtaWx5IjoiUGlsbGF5IiwiZ2l2ZW4iOiJOaXNjaGFsYW4iLCJwYXJzZS1uYW1lcyI6ZmFsc2UsImRyb3BwaW5nLXBhcnRpY2xlIjoiIiwibm9uLWRyb3BwaW5nLXBhcnRpY2xlIjoiIn1dLCJjb250YWluZXItdGl0bGUiOiJOYXR1cmUiLCJET0kiOiIxMC4xMDM4L3M0MTU4Ni0wMjItMDQ3MzgtNiIsIklTU04iOiIwMDI4LTA4MzYiLCJpc3N1ZWQiOnsiZGF0ZS1wYXJ0cyI6W1syMDIyLDYsMzBdXX0sInBhZ2UiOiI5ODQtOTkxIiwiYWJzdHJhY3QiOiI8cD4gR2FpbnMgYW5kIGxvc3NlcyBvZiBETkEgYXJlIHByZXZhbGVudCBpbiBjYW5jZXIgYW5kIGVtZXJnZSBhcyBhIGNvbnNlcXVlbmNlIG9mIGludGVyLXJlbGF0ZWQgcHJvY2Vzc2VzIG9mIHJlcGxpY2F0aW9uIHN0cmVzcywgbWl0b3RpYyBlcnJvcnMsIHNwaW5kbGUgbXVsdGlwb2xhcml0eSBhbmQgYnJlYWthZ2XigJNmdXNpb27igJNicmlkZ2UgY3ljbGVzLCBhbW9uZyBvdGhlcnMsIHdoaWNoIG1heSBsZWFkIHRvIGNocm9tb3NvbWFsIGluc3RhYmlsaXR5IGFuZCBhbmV1cGxvaWR5IDxzdXA+MSwyPC9zdXA+IC4gVGhlc2UgY29weSBudW1iZXIgYWx0ZXJhdGlvbnMgY29udHJpYnV0ZSB0byBjYW5jZXIgaW5pdGlhdGlvbiwgcHJvZ3Jlc3Npb24gYW5kIHRoZXJhcGV1dGljIHJlc2lzdGFuY2UgPHN1cD4z4oCTNTwvc3VwPiAuIEhlcmUgd2UgcHJlc2VudCBhIGNvbmNlcHR1YWwgZnJhbWV3b3JrIHRvIGV4YW1pbmUgdGhlIHBhdHRlcm5zIG9mIGNvcHkgbnVtYmVyIGFsdGVyYXRpb25zIGluIGh1bWFuIGNhbmNlciB0aGF0IGlzIHdpZGVseSBhcHBsaWNhYmxlIHRvIGRpdmVyc2UgZGF0YSB0eXBlcywgaW5jbHVkaW5nIHdob2xlLWdlbm9tZSBzZXF1ZW5jaW5nLCB3aG9sZS1leG9tZSBzZXF1ZW5jaW5nLCByZWR1Y2VkIHJlcHJlc2VudGF0aW9uIGJpc3VsZml0ZSBzZXF1ZW5jaW5nLCBzaW5nbGUtY2VsbCBETkEgc2VxdWVuY2luZyBhbmQgU05QNiBtaWNyb2FycmF5IGRhdGEuIERlcGxveWluZyB0aGlzIGZyYW1ld29yayB0byA5LDg3MyBjYW5jZXJzIHJlcHJlc2VudGluZyAzMyBodW1hbiBjYW5jZXIgdHlwZXMgZnJvbSBUaGUgQ2FuY2VyIEdlbm9tZSBBdGxhcyA8c3VwPjY8L3N1cD4gcmV2ZWFsZWQgYSBzZXQgb2YgMjEgY29weSBudW1iZXIgc2lnbmF0dXJlcyB0aGF0IGV4cGxhaW4gdGhlIGNvcHkgbnVtYmVyIHBhdHRlcm5zIG9mIDk3JSBvZiBzYW1wbGVzLiBTZXZlbnRlZW4gY29weSBudW1iZXIgc2lnbmF0dXJlcyB3ZXJlIGF0dHJpYnV0ZWQgdG8gYmlvbG9naWNhbCBwaGVub21lbmEgb2Ygd2hvbGUtZ2Vub21lIGRvdWJsaW5nLCBhbmV1cGxvaWR5LCBsb3NzIG9mIGhldGVyb3p5Z29zaXR5LCBob21vbG9nb3VzIHJlY29tYmluYXRpb24gZGVmaWNpZW5jeSwgY2hyb21vdGhyaXBzaXMgYW5kIGhhcGxvaWRpemF0aW9uLiBUaGUgYWV0aW9sb2dpZXMgb2YgZm91ciBjb3B5IG51bWJlciBzaWduYXR1cmVzIHJlbWFpbiB1bmV4cGxhaW5lZC4gU29tZSBjYW5jZXIgdHlwZXMgaGFyYm91ciBhbXBsaWNvbiBzaWduYXR1cmVzIGFzc29jaWF0ZWQgd2l0aCBleHRyYWNocm9tb3NvbWFsIEROQSwgZGlzZWFzZS1zcGVjaWZpYyBzdXJ2aXZhbCBhbmQgcHJvdG8tb25jb2dlbmUgZ2FpbnMgc3VjaCBhcyA8aXRhbGljPk1ETTI8L2l0YWxpYz4gLiBJbiBjb250cmFzdCB0byBiYXNlLXNjYWxlIG11dGF0aW9uYWwgc2lnbmF0dXJlcywgbm8gY29weSBudW1iZXIgc2lnbmF0dXJlIHdhcyBhc3NvY2lhdGVkIHdpdGggbWFueSBrbm93biBleG9nZW5vdXMgY2FuY2VyIHJpc2sgZmFjdG9ycy4gT3VyIHJlc3VsdHMgc3ludGhlc2l6ZSB0aGUgZ2xvYmFsIGxhbmRzY2FwZSBvZiBjb3B5IG51bWJlciBhbHRlcmF0aW9ucyBpbiBodW1hbiBjYW5jZXIgYnkgcmV2ZWFsaW5nIGEgZGl2ZXJzaXR5IG9mIG11dGF0aW9uYWwgcHJvY2Vzc2VzIHRoYXQgZ2l2ZSByaXNlIHRvIHRoZXNlIGFsdGVyYXRpb25zLiA8L3A+IiwiaXNzdWUiOiI3OTE2Iiwidm9sdW1lIjoiNjA2IiwiY29udGFpbmVyLXRpdGxlLXNob3J0IjoiTmF0dXJlIn0sImlzVGVtcG9yYXJ5IjpmYWxzZX1dfQ==&quot;,&quot;citationItems&quot;:[{&quot;id&quot;:&quot;d78c58e6-a3c8-3172-8257-7396be21eea0&quot;,&quot;itemData&quot;:{&quot;type&quot;:&quot;article-journal&quot;,&quot;id&quot;:&quot;d78c58e6-a3c8-3172-8257-7396be21eea0&quot;,&quot;title&quot;:&quot;Signatures of copy number alterations in human cancer&quot;,&quot;author&quot;:[{&quot;family&quot;:&quot;Steele&quot;,&quot;given&quot;:&quot;Christopher D.&quot;,&quot;parse-names&quot;:false,&quot;dropping-particle&quot;:&quot;&quot;,&quot;non-dropping-particle&quot;:&quot;&quot;},{&quot;family&quot;:&quot;Abbasi&quot;,&quot;given&quot;:&quot;Ammal&quot;,&quot;parse-names&quot;:false,&quot;dropping-particle&quot;:&quot;&quot;,&quot;non-dropping-particle&quot;:&quot;&quot;},{&quot;family&quot;:&quot;Islam&quot;,&quot;given&quot;:&quot;S. M. Ashiqul&quot;,&quot;parse-names&quot;:false,&quot;dropping-particle&quot;:&quot;&quot;,&quot;non-dropping-particle&quot;:&quot;&quot;},{&quot;family&quot;:&quot;Bowes&quot;,&quot;given&quot;:&quot;Amy L.&quot;,&quot;parse-names&quot;:false,&quot;dropping-particle&quot;:&quot;&quot;,&quot;non-dropping-particle&quot;:&quot;&quot;},{&quot;family&quot;:&quot;Khandekar&quot;,&quot;given&quot;:&quot;Azhar&quot;,&quot;parse-names&quot;:false,&quot;dropping-particle&quot;:&quot;&quot;,&quot;non-dropping-particle&quot;:&quot;&quot;},{&quot;family&quot;:&quot;Haase&quot;,&quot;given&quot;:&quot;Kerstin&quot;,&quot;parse-names&quot;:false,&quot;dropping-particle&quot;:&quot;&quot;,&quot;non-dropping-particle&quot;:&quot;&quot;},{&quot;family&quot;:&quot;Hames-Fathi&quot;,&quot;given&quot;:&quot;Shadi&quot;,&quot;parse-names&quot;:false,&quot;dropping-particle&quot;:&quot;&quot;,&quot;non-dropping-particle&quot;:&quot;&quot;},{&quot;family&quot;:&quot;Ajayi&quot;,&quot;given&quot;:&quot;Dolapo&quot;,&quot;parse-names&quot;:false,&quot;dropping-particle&quot;:&quot;&quot;,&quot;non-dropping-particle&quot;:&quot;&quot;},{&quot;family&quot;:&quot;Verfaillie&quot;,&quot;given&quot;:&quot;Annelien&quot;,&quot;parse-names&quot;:false,&quot;dropping-particle&quot;:&quot;&quot;,&quot;non-dropping-particle&quot;:&quot;&quot;},{&quot;family&quot;:&quot;Dhami&quot;,&quot;given&quot;:&quot;Pawan&quot;,&quot;parse-names&quot;:false,&quot;dropping-particle&quot;:&quot;&quot;,&quot;non-dropping-particle&quot;:&quot;&quot;},{&quot;family&quot;:&quot;McLatchie&quot;,&quot;given&quot;:&quot;Alex&quot;,&quot;parse-names&quot;:false,&quot;dropping-particle&quot;:&quot;&quot;,&quot;non-dropping-particle&quot;:&quot;&quot;},{&quot;family&quot;:&quot;Lechner&quot;,&quot;given&quot;:&quot;Matt&quot;,&quot;parse-names&quot;:false,&quot;dropping-particle&quot;:&quot;&quot;,&quot;non-dropping-particle&quot;:&quot;&quot;},{&quot;family&quot;:&quot;Light&quot;,&quot;given&quot;:&quot;Nicholas&quot;,&quot;parse-names&quot;:false,&quot;dropping-particle&quot;:&quot;&quot;,&quot;non-dropping-particle&quot;:&quot;&quot;},{&quot;family&quot;:&quot;Shlien&quot;,&quot;given&quot;:&quot;Adam&quot;,&quot;parse-names&quot;:false,&quot;dropping-particle&quot;:&quot;&quot;,&quot;non-dropping-particle&quot;:&quot;&quot;},{&quot;family&quot;:&quot;Malkin&quot;,&quot;given&quot;:&quot;David&quot;,&quot;parse-names&quot;:false,&quot;dropping-particle&quot;:&quot;&quot;,&quot;non-dropping-particle&quot;:&quot;&quot;},{&quot;family&quot;:&quot;Feber&quot;,&quot;given&quot;:&quot;Andrew&quot;,&quot;parse-names&quot;:false,&quot;dropping-particle&quot;:&quot;&quot;,&quot;non-dropping-particle&quot;:&quot;&quot;},{&quot;family&quot;:&quot;Proszek&quot;,&quot;given&quot;:&quot;Paula&quot;,&quot;parse-names&quot;:false,&quot;dropping-particle&quot;:&quot;&quot;,&quot;non-dropping-particle&quot;:&quot;&quot;},{&quot;family&quot;:&quot;Lesluyes&quot;,&quot;given&quot;:&quot;Tom&quot;,&quot;parse-names&quot;:false,&quot;dropping-particle&quot;:&quot;&quot;,&quot;non-dropping-particle&quot;:&quot;&quot;},{&quot;family&quot;:&quot;Mertens&quot;,&quot;given&quot;:&quot;Fredrik&quot;,&quot;parse-names&quot;:false,&quot;dropping-particle&quot;:&quot;&quot;,&quot;non-dropping-particle&quot;:&quot;&quot;},{&quot;family&quot;:&quot;Flanagan&quot;,&quot;given&quot;:&quot;Adrienne M.&quot;,&quot;parse-names&quot;:false,&quot;dropping-particle&quot;:&quot;&quot;,&quot;non-dropping-particle&quot;:&quot;&quot;},{&quot;family&quot;:&quot;Tarabichi&quot;,&quot;given&quot;:&quot;Maxime&quot;,&quot;parse-names&quot;:false,&quot;dropping-particle&quot;:&quot;&quot;,&quot;non-dropping-particle&quot;:&quot;&quot;},{&quot;family&quot;:&quot;Loo&quot;,&quot;given&quot;:&quot;Peter&quot;,&quot;parse-names&quot;:false,&quot;dropping-particle&quot;:&quot;&quot;,&quot;non-dropping-particle&quot;:&quot;Van&quot;},{&quot;family&quot;:&quot;Alexandrov&quot;,&quot;given&quot;:&quot;Ludmil B.&quot;,&quot;parse-names&quot;:false,&quot;dropping-particle&quot;:&quot;&quot;,&quot;non-dropping-particle&quot;:&quot;&quot;},{&quot;family&quot;:&quot;Pillay&quot;,&quot;given&quot;:&quot;Nischalan&quot;,&quot;parse-names&quot;:false,&quot;dropping-particle&quot;:&quot;&quot;,&quot;non-dropping-particle&quot;:&quot;&quot;}],&quot;container-title&quot;:&quot;Nature&quot;,&quot;DOI&quot;:&quot;10.1038/s41586-022-04738-6&quot;,&quot;ISSN&quot;:&quot;0028-0836&quot;,&quot;issued&quot;:{&quot;date-parts&quot;:[[2022,6,30]]},&quot;page&quot;:&quot;984-991&quot;,&quot;abstract&quot;:&quot;&lt;p&gt; Gains and losses of DNA are prevalent in cancer and emerge as a consequence of inter-related processes of replication stress, mitotic errors, spindle multipolarity and breakage–fusion–bridge cycles, among others, which may lead to chromosomal instability and aneuploidy &lt;sup&gt;1,2&lt;/sup&gt; . These copy number alterations contribute to cancer initiation, progression and therapeutic resistance &lt;sup&gt;3–5&lt;/sup&gt; . Here we present a conceptual framework to examine the patterns of copy number alterations in human cancer that is widely applicable to diverse data types, including whole-genome sequencing, whole-exome sequencing, reduced representation bisulfite sequencing, single-cell DNA sequencing and SNP6 microarray data. Deploying this framework to 9,873 cancers representing 33 human cancer types from The Cancer Genome Atlas &lt;sup&gt;6&lt;/sup&gt; revealed a set of 21 copy number signatures that explain the copy number patterns of 97% of samples. Seventeen copy number signatures were attributed to biological phenomena of whole-genome doubling, aneuploidy, loss of heterozygosity, homologous recombination deficiency, chromothripsis and haploidization. The aetiologies of four copy number signatures remain unexplained. Some cancer types harbour amplicon signatures associated with extrachromosomal DNA, disease-specific survival and proto-oncogene gains such as &lt;italic&gt;MDM2&lt;/italic&gt; . In contrast to base-scale mutational signatures, no copy number signature was associated with many known exogenous cancer risk factors. Our results synthesize the global landscape of copy number alterations in human cancer by revealing a diversity of mutational processes that give rise to these alterations. &lt;/p&gt;&quot;,&quot;issue&quot;:&quot;7916&quot;,&quot;volume&quot;:&quot;606&quot;,&quot;container-title-short&quot;:&quot;Nature&quot;},&quot;isTemporary&quot;:false}]},{&quot;citationID&quot;:&quot;MENDELEY_CITATION_80824c99-4699-44d5-95ef-6ae602a59a87&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DA4MjRjOTktNDY5OS00NGQ1LTk1ZWYtNmFlNjAyYTU5YTg3IiwicHJvcGVydGllcyI6eyJub3RlSW5kZXgiOjB9LCJpc0VkaXRlZCI6ZmFsc2UsIm1hbnVhbE92ZXJyaWRlIjp7ImlzTWFudWFsbHlPdmVycmlkZGVuIjpmYWxzZSwiY2l0ZXByb2NUZXh0IjoiPHN1cD4zPC9zdXA+IiwibWFudWFsT3ZlcnJpZGVUZXh0IjoiIn0sImNpdGF0aW9uSXRlbXMiOlt7ImlkIjoiMWVhNjYzN2YtMTQ2MC0zYzNlLWI3ZmYtMjJkNWQyMjYyZGVjIiwiaXRlbURhdGEiOnsidHlwZSI6ImFydGljbGUtam91cm5hbCIsImlkIjoiMWVhNjYzN2YtMTQ2MC0zYzNlLWI3ZmYtMjJkNWQyMjYyZGVjIiwidGl0bGUiOiJJbXByb3ZlZCBSaXNrIEFzc2Vzc21lbnQgYnkgSW50ZWdyYXRpbmcgTW9sZWN1bGFyIGFuZCBDbGluaWNvcGF0aG9sb2dpY2FsIEZhY3RvcnMgaW4gRWFybHktc3RhZ2UgRW5kb21ldHJpYWwgQ2FuY2Vy4oCUQ29tYmluZWQgQW5hbHlzaXMgb2YgdGhlIFBPUlRFQyBDb2hvcnRzIiwiYXV0aG9yIjpbeyJmYW1pbHkiOiJTdGVsbG9vIiwiZ2l2ZW4iOiJFbGxlbiIsInBhcnNlLW5hbWVzIjpmYWxzZSwiZHJvcHBpbmctcGFydGljbGUiOiIiLCJub24tZHJvcHBpbmctcGFydGljbGUiOiIifSx7ImZhbWlseSI6Ik5vdXQiLCJnaXZlbiI6IlJlbWkgQS4iLCJwYXJzZS1uYW1lcyI6ZmFsc2UsImRyb3BwaW5nLXBhcnRpY2xlIjoiIiwibm9uLWRyb3BwaW5nLXBhcnRpY2xlIjoiIn0seyJmYW1pbHkiOiJPc3NlIiwiZ2l2ZW4iOiJFbGlzYWJldGggTS4iLCJwYXJzZS1uYW1lcyI6ZmFsc2UsImRyb3BwaW5nLXBhcnRpY2xlIjoiIiwibm9uLWRyb3BwaW5nLXBhcnRpY2xlIjoiIn0seyJmYW1pbHkiOiJKw7xyZ2VubGllbWstU2NodWx6IiwiZ2l2ZW4iOiJJbmEgSi4iLCJwYXJzZS1uYW1lcyI6ZmFsc2UsImRyb3BwaW5nLXBhcnRpY2xlIjoiIiwibm9uLWRyb3BwaW5nLXBhcnRpY2xlIjoiIn0seyJmYW1pbHkiOiJKb2JzZW4iLCJnaXZlbiI6IkphbiBKLiIsInBhcnNlLW5hbWVzIjpmYWxzZSwiZHJvcHBpbmctcGFydGljbGUiOiIiLCJub24tZHJvcHBpbmctcGFydGljbGUiOiIifSx7ImZhbWlseSI6Ikx1dGdlbnMiLCJnaXZlbiI6Ikx1ZHkgQy4iLCJwYXJzZS1uYW1lcyI6ZmFsc2UsImRyb3BwaW5nLXBhcnRpY2xlIjoiIiwibm9uLWRyb3BwaW5nLXBhcnRpY2xlIjoiIn0seyJmYW1pbHkiOiJTdGVlbi1CYW5hc2lrIiwiZ2l2ZW4iOiJFbHpiaWV0YSBNLiIsInBhcnNlLW5hbWVzIjpmYWxzZSwiZHJvcHBpbmctcGFydGljbGUiOiIiLCJub24tZHJvcHBpbmctcGFydGljbGUiOiJ2YW4gZGVyIn0seyJmYW1pbHkiOiJOaWptYW4iLCJnaXZlbiI6IkhhbnMgVy4iLCJwYXJzZS1uYW1lcyI6ZmFsc2UsImRyb3BwaW5nLXBhcnRpY2xlIjoiIiwibm9uLWRyb3BwaW5nLXBhcnRpY2xlIjoiIn0seyJmYW1pbHkiOiJQdXR0ZXIiLCJnaXZlbiI6IkhlaW4iLCJwYXJzZS1uYW1lcyI6ZmFsc2UsImRyb3BwaW5nLXBhcnRpY2xlIjoiIiwibm9uLWRyb3BwaW5nLXBhcnRpY2xlIjoiIn0seyJmYW1pbHkiOiJCb3NzZSIsImdpdmVuIjoiVGphbGxpbmciLCJwYXJzZS1uYW1lcyI6ZmFsc2UsImRyb3BwaW5nLXBhcnRpY2xlIjoiIiwibm9uLWRyb3BwaW5nLXBhcnRpY2xlIjoiIn0seyJmYW1pbHkiOiJDcmV1dHpiZXJnIiwiZ2l2ZW4iOiJDYXJpZW4gTC4iLCJwYXJzZS1uYW1lcyI6ZmFsc2UsImRyb3BwaW5nLXBhcnRpY2xlIjoiIiwibm9uLWRyb3BwaW5nLXBhcnRpY2xlIjoiIn0seyJmYW1pbHkiOiJTbWl0IiwiZ2l2ZW4iOiJWaW5jZW50IFQuSC5CLk0uIiwicGFyc2UtbmFtZXMiOmZhbHNlLCJkcm9wcGluZy1wYXJ0aWNsZSI6IiIsIm5vbi1kcm9wcGluZy1wYXJ0aWNsZSI6IiJ9XSwiY29udGFpbmVyLXRpdGxlIjoiQ2xpbmljYWwgQ2FuY2VyIFJlc2VhcmNoIiwiRE9JIjoiMTAuMTE1OC8xMDc4LTA0MzIuQ0NSLTE1LTI4NzgiLCJJU1NOIjoiMTA3OC0wNDMyIiwiaXNzdWVkIjp7ImRhdGUtcGFydHMiOltbMjAxNiw4LDE1XV19LCJwYWdlIjoiNDIxNS00MjI0IiwiYWJzdHJhY3QiOiI8cD5QdXJwb3NlOiBSZWNvbW1lbmRhdGlvbnMgZm9yIGFkanV2YW50IHRyZWF0bWVudCBmb3Igd29tZW4gd2l0aCBlYXJseS1zdGFnZSBlbmRvbWV0cmlhbCBjYXJjaW5vbWEgYXJlIGJhc2VkIG9uIGNsaW5pY29wYXRob2xvZ2ljIGZlYXR1cmVzLiBDb21wcmVoZW5zaXZlIGdlbm9taWMgY2hhcmFjdGVyaXphdGlvbiBkZWZpbmVkIGZvdXIgc3ViZ3JvdXBzOiBwNTMtbXV0YW50LCBtaWNyb3NhdGVsbGl0ZSBpbnN0YWJpbGl0eSAoTVNJKSwgUE9MRS1tdXRhbnQsIGFuZCBubyBzcGVjaWZpYyBtb2xlY3VsYXIgcHJvZmlsZSAoTlNNUCkuIFdlIGFpbWVkIHRvIGNvbmZpcm0gdGhlIHByb2dub3N0aWMgY2FwYWNpdHkgb2YgdGhlc2Ugc3ViZ3JvdXBzIGluIGxhcmdlIHJhbmRvbWl6ZWQgdHJpYWwgcG9wdWxhdGlvbnMsIGludmVzdGlnYXRlIHBvdGVudGlhbCBvdGhlciBwcm9nbm9zdGljIGNsYXNzaWZpZXJzLCBhbmQgaW50ZWdyYXRlIHRoZXNlIGludG8gYW4gaW50ZWdyYXRlZCBtb2xlY3VsYXIgcmlzayBhc3Nlc3NtZW50IGd1aWRpbmcgYWRqdXZhbnQgdGhlcmFweS48L3A+IiwiaXNzdWUiOiIxNiIsInZvbHVtZSI6IjIyIiwiY29udGFpbmVyLXRpdGxlLXNob3J0IjoiIn0sImlzVGVtcG9yYXJ5IjpmYWxzZX1dfQ==&quot;,&quot;citationItems&quot;:[{&quot;id&quot;:&quot;1ea6637f-1460-3c3e-b7ff-22d5d2262dec&quot;,&quot;itemData&quot;:{&quot;type&quot;:&quot;article-journal&quot;,&quot;id&quot;:&quot;1ea6637f-1460-3c3e-b7ff-22d5d2262dec&quot;,&quot;title&quot;:&quot;Improved Risk Assessment by Integrating Molecular and Clinicopathological Factors in Early-stage Endometrial Cancer—Combined Analysis of the PORTEC Cohorts&quot;,&quot;author&quot;:[{&quot;family&quot;:&quot;Stelloo&quot;,&quot;given&quot;:&quot;Ellen&quot;,&quot;parse-names&quot;:false,&quot;dropping-particle&quot;:&quot;&quot;,&quot;non-dropping-particle&quot;:&quot;&quot;},{&quot;family&quot;:&quot;Nout&quot;,&quot;given&quot;:&quot;Remi A.&quot;,&quot;parse-names&quot;:false,&quot;dropping-particle&quot;:&quot;&quot;,&quot;non-dropping-particle&quot;:&quot;&quot;},{&quot;family&quot;:&quot;Osse&quot;,&quot;given&quot;:&quot;Elisabeth M.&quot;,&quot;parse-names&quot;:false,&quot;dropping-particle&quot;:&quot;&quot;,&quot;non-dropping-particle&quot;:&quot;&quot;},{&quot;family&quot;:&quot;Jürgenliemk-Schulz&quot;,&quot;given&quot;:&quot;Ina J.&quot;,&quot;parse-names&quot;:false,&quot;dropping-particle&quot;:&quot;&quot;,&quot;non-dropping-particle&quot;:&quot;&quot;},{&quot;family&quot;:&quot;Jobsen&quot;,&quot;given&quot;:&quot;Jan J.&quot;,&quot;parse-names&quot;:false,&quot;dropping-particle&quot;:&quot;&quot;,&quot;non-dropping-particle&quot;:&quot;&quot;},{&quot;family&quot;:&quot;Lutgens&quot;,&quot;given&quot;:&quot;Ludy C.&quot;,&quot;parse-names&quot;:false,&quot;dropping-particle&quot;:&quot;&quot;,&quot;non-dropping-particle&quot;:&quot;&quot;},{&quot;family&quot;:&quot;Steen-Banasik&quot;,&quot;given&quot;:&quot;Elzbieta M.&quot;,&quot;parse-names&quot;:false,&quot;dropping-particle&quot;:&quot;&quot;,&quot;non-dropping-particle&quot;:&quot;van der&quot;},{&quot;family&quot;:&quot;Nijman&quot;,&quot;given&quot;:&quot;Hans W.&quot;,&quot;parse-names&quot;:false,&quot;dropping-particle&quot;:&quot;&quot;,&quot;non-dropping-particle&quot;:&quot;&quot;},{&quot;family&quot;:&quot;Putter&quot;,&quot;given&quot;:&quot;Hein&quot;,&quot;parse-names&quot;:false,&quot;dropping-particle&quot;:&quot;&quot;,&quot;non-dropping-particle&quot;:&quot;&quot;},{&quot;family&quot;:&quot;Bosse&quot;,&quot;given&quot;:&quot;Tjalling&quot;,&quot;parse-names&quot;:false,&quot;dropping-particle&quot;:&quot;&quot;,&quot;non-dropping-particle&quot;:&quot;&quot;},{&quot;family&quot;:&quot;Creutzberg&quot;,&quot;given&quot;:&quot;Carien L.&quot;,&quot;parse-names&quot;:false,&quot;dropping-particle&quot;:&quot;&quot;,&quot;non-dropping-particle&quot;:&quot;&quot;},{&quot;family&quot;:&quot;Smit&quot;,&quot;given&quot;:&quot;Vincent T.H.B.M.&quot;,&quot;parse-names&quot;:false,&quot;dropping-particle&quot;:&quot;&quot;,&quot;non-dropping-particle&quot;:&quot;&quot;}],&quot;container-title&quot;:&quot;Clinical Cancer Research&quot;,&quot;DOI&quot;:&quot;10.1158/1078-0432.CCR-15-2878&quot;,&quot;ISSN&quot;:&quot;1078-0432&quot;,&quot;issued&quot;:{&quot;date-parts&quot;:[[2016,8,15]]},&quot;page&quot;:&quot;4215-4224&quot;,&quot;abstract&quot;:&quot;&lt;p&gt;Purpose: Recommendations for adjuvant treatment for women with early-stage endometrial carcinoma are based on clinicopathologic features. Comprehensive genomic characterization defined four subgroups: p53-mutant, microsatellite instability (MSI), POLE-mutant, and no specific molecular profile (NSMP). We aimed to confirm the prognostic capacity of these subgroups in large randomized trial populations, investigate potential other prognostic classifiers, and integrate these into an integrated molecular risk assessment guiding adjuvant therapy.&lt;/p&gt;&quot;,&quot;issue&quot;:&quot;16&quot;,&quot;volume&quot;:&quot;22&quot;,&quot;container-title-short&quot;:&quot;&quot;},&quot;isTemporary&quot;:false}]},{&quot;citationID&quot;:&quot;MENDELEY_CITATION_2ff030cb-7ae1-461c-a315-d3f37e744b7b&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MmZmMDMwY2ItN2FlMS00NjFjLWEzMTUtZDNmMzdlNzQ0YjdiIiwicHJvcGVydGllcyI6eyJub3RlSW5kZXgiOjB9LCJpc0VkaXRlZCI6ZmFsc2UsIm1hbnVhbE92ZXJyaWRlIjp7ImlzTWFudWFsbHlPdmVycmlkZGVuIjpmYWxzZSwiY2l0ZXByb2NUZXh0IjoiPHN1cD40LDU8L3N1cD4iLCJtYW51YWxPdmVycmlkZVRleHQiOiIifSwiY2l0YXRpb25JdGVtcyI6W3siaWQiOiI1YTA2MTA1YS1hNTgzLTM5OGQtYTEwYS03ZWFjNzA4MDY4YTUiLCJpdGVtRGF0YSI6eyJ0eXBlIjoiYXJ0aWNsZS1qb3VybmFsIiwiaWQiOiI1YTA2MTA1YS1hNTgzLTM5OGQtYTEwYS03ZWFjNzA4MDY4YTUiLCJ0aXRsZSI6IkNsaW5pY29wYXRob2xvZ2ljIGFuZCBHZW5vbWljIEFuYWx5c2lzIG9mIFRQNTMtTXV0YXRlZCBFbmRvbWV0cmlhbCBDYXJjaW5vbWFzLiIsImF1dGhvciI6W3siZmFtaWx5IjoiTW9tZW5pLUJvcm91amVuaSIsImdpdmVuIjoiQW1pciIsInBhcnNlLW5hbWVzIjpmYWxzZSwiZHJvcHBpbmctcGFydGljbGUiOiIiLCJub24tZHJvcHBpbmctcGFydGljbGUiOiIifSx7ImZhbWlseSI6IkRhaG91ZCIsImdpdmVuIjoiV2lzc2FtIiwicGFyc2UtbmFtZXMiOmZhbHNlLCJkcm9wcGluZy1wYXJ0aWNsZSI6IiIsIm5vbi1kcm9wcGluZy1wYXJ0aWNsZSI6IiJ9LHsiZmFtaWx5IjoiVmFuZGVyYmlsdCIsImdpdmVuIjoiQ2hhZCBNIiwicGFyc2UtbmFtZXMiOmZhbHNlLCJkcm9wcGluZy1wYXJ0aWNsZSI6IiIsIm5vbi1kcm9wcGluZy1wYXJ0aWNsZSI6IiJ9LHsiZmFtaWx5IjoiQ2hpYW5nIiwiZ2l2ZW4iOiJTYXJhaCIsInBhcnNlLW5hbWVzIjpmYWxzZSwiZHJvcHBpbmctcGFydGljbGUiOiIiLCJub24tZHJvcHBpbmctcGFydGljbGUiOiIifSx7ImZhbWlseSI6Ik11cmFsaSIsImdpdmVuIjoiUmFqbW9oYW4iLCJwYXJzZS1uYW1lcyI6ZmFsc2UsImRyb3BwaW5nLXBhcnRpY2xlIjoiIiwibm9uLWRyb3BwaW5nLXBhcnRpY2xlIjoiIn0seyJmYW1pbHkiOiJSaW9zLURvcmlhIiwiZ2l2ZW4iOiJFcmljIiwicGFyc2UtbmFtZXMiOmZhbHNlLCJkcm9wcGluZy1wYXJ0aWNsZSI6IlYiLCJub24tZHJvcHBpbmctcGFydGljbGUiOiIifSx7ImZhbWlseSI6IkFsZWt0aWFyIiwiZ2l2ZW4iOiJLYWxlZCBNIiwicGFyc2UtbmFtZXMiOmZhbHNlLCJkcm9wcGluZy1wYXJ0aWNsZSI6IiIsIm5vbi1kcm9wcGluZy1wYXJ0aWNsZSI6IiJ9LHsiZmFtaWx5IjoiQWdoYWphbmlhbiIsImdpdmVuIjoiQ2Fyb2wiLCJwYXJzZS1uYW1lcyI6ZmFsc2UsImRyb3BwaW5nLXBhcnRpY2xlIjoiIiwibm9uLWRyb3BwaW5nLXBhcnRpY2xlIjoiIn0seyJmYW1pbHkiOiJBYnUtUnVzdHVtIiwiZ2l2ZW4iOiJOYWRlZW0gUiIsInBhcnNlLW5hbWVzIjpmYWxzZSwiZHJvcHBpbmctcGFydGljbGUiOiIiLCJub24tZHJvcHBpbmctcGFydGljbGUiOiIifSx7ImZhbWlseSI6IkxhZGFueWkiLCJnaXZlbiI6Ik1hcmMiLCJwYXJzZS1uYW1lcyI6ZmFsc2UsImRyb3BwaW5nLXBhcnRpY2xlIjoiIiwibm9uLWRyb3BwaW5nLXBhcnRpY2xlIjoiIn0seyJmYW1pbHkiOiJFbGxlbnNvbiIsImdpdmVuIjoiTG9yYSBIIiwicGFyc2UtbmFtZXMiOmZhbHNlLCJkcm9wcGluZy1wYXJ0aWNsZSI6IiIsIm5vbi1kcm9wcGluZy1wYXJ0aWNsZSI6IiJ9LHsiZmFtaWx5IjoiV2VpZ2VsdCIsImdpdmVuIjoiQnJpdHRhIiwicGFyc2UtbmFtZXMiOmZhbHNlLCJkcm9wcGluZy1wYXJ0aWNsZSI6IiIsIm5vbi1kcm9wcGluZy1wYXJ0aWNsZSI6IiJ9LHsiZmFtaWx5IjoiU29zbG93IiwiZ2l2ZW4iOiJSb2JlcnQgQSIsInBhcnNlLW5hbWVzIjpmYWxzZSwiZHJvcHBpbmctcGFydGljbGUiOiIiLCJub24tZHJvcHBpbmctcGFydGljbGUiOiIifV0sImNvbnRhaW5lci10aXRsZSI6IkNsaW5pY2FsIGNhbmNlciByZXNlYXJjaCA6IGFuIG9mZmljaWFsIGpvdXJuYWwgb2YgdGhlIEFtZXJpY2FuIEFzc29jaWF0aW9uIGZvciBDYW5jZXIgUmVzZWFyY2giLCJjb250YWluZXItdGl0bGUtc2hvcnQiOiJDbGluIENhbmNlciBSZXMiLCJET0kiOiIxMC4xMTU4LzEwNzgtMDQzMi5DQ1ItMjAtNDQzNiIsIklTU04iOiIxNTU3LTMyNjUiLCJQTUlEIjoiMzM2MDI2ODEiLCJpc3N1ZWQiOnsiZGF0ZS1wYXJ0cyI6W1syMDIxLDUsMV1dfSwicGFnZSI6IjI2MTMtMjYyMyIsImFic3RyYWN0IjoiUFVSUE9TRSBDb3B5IG51bWJlci1oaWdoIGVuZG9tZXRyaWFsIGNhcmNpbm9tYXMgd2VyZSBkZXNjcmliZWQgYnkgVGhlIENhbmNlciBHZW5vbWUgQXRsYXMgYXMgaGlnaC1ncmFkZSBlbmRvbWV0cmlvaWQgYW5kIHNlcm91cyBjYW5jZXJzIHNob3dpbmcgZnJlcXVlbnQgY29weS1udW1iZXIgYWx0ZXJhdGlvbnMgKENOQSksIGxvdyBtdXRhdGlvbmFsIGJ1cmRlbiAoaS5lLiwgbm9uLWh5cGVybXV0YW50KSwgbmVhci11bml2ZXJzYWwgVFA1MyBtdXRhdGlvbiwgYW5kIHVuZmF2b3JhYmxlIGNsaW5pY2FsIG91dGNvbWVzLiBXZSBzb3VnaHQgdG8gaW52ZXN0aWdhdGUgYW5kIGNvbXBhcmUgdGhlIGNsaW5pY29wYXRob2xvZ2ljIGFuZCBtb2xlY3VsYXIgY2hhcmFjdGVyaXN0aWNzIG9mIG5vbi1oeXBlcm11dGFudCBUUDUzLWFsdGVyZWQgZW5kb21ldHJpYWwgY2FyY2lub21hcyBvZiBmb3VyIGhpc3RvbG9naWMgdHlwZXMuIEVYUEVSSU1FTlRBTCBERVNJR04gVFA1My1tdXRhdGVkIGVuZG9tZXRyaWFsIGNhcmNpbm9tYXMsIGRlZmluZWQgYXMgVFA1My1tdXRhbnQgdHVtb3JzIGxhY2tpbmcgbWljcm9zYXRlbGxpdGUgaW5zdGFiaWxpdHkgb3IgcGF0aG9nZW5pYyBQT0xFIG11dGF0aW9ucywgd2VyZSBpZGVudGlmaWVkIChuID0gMjM4KSBpbiBhIGNvaG9ydCBvZiAxLDIzOSBlbmRvbWV0cmlhbCBjYXJjaW5vbWFzIHN1YmplY3RlZCB0byBjbGluaWNhbCBtYXNzaXZlbHkgcGFyYWxsZWwgc2VxdWVuY2luZyBvZiA0MTAtNDY4IGNhbmNlci1yZWxhdGVkIGdlbmVzLiBTb21hdGljIG11dGF0aW9ucyBhbmQgQ05BcyAobiA9IDIzOCksIGFuZCBjbGluaWNvcGF0aG9sb2dpYyBmZWF0dXJlcyB3ZXJlIGRldGVybWluZWQgKG4gPSAxODUsIGluaXRpYWwgdHJlYXRtZW50IHBsYW5uaW5nIGF0IG91ciBpbnN0aXR1dGlvbikuIFJFU1VMVFMgVFA1My1tdXRhdGVkIGVuZG9tZXRyaWFsIGNhcmNpbm9tYXMgZW5jb21wYXNzZWQgdXRlcmluZSBzZXJvdXMgKG4gPSAxMDIsIDU1LjElKSwgaGlnaC1ncmFkZSBlbmRvbWV0cmlhbCBjYXJjaW5vbWEgd2l0aCBhbWJpZ3VvdXMgZmVhdHVyZXMvbm90IG90aGVyd2lzZSBzcGVjaWZpZWQgKEVDLU5PUzsgbiA9IDQ0LCAyMy44JSksIGVuZG9tZXRyaW9pZCBjYXJjaW5vbWFzIG9mIGFsbCB0dW1vciBncmFkZXMgKG4gPSAyOCwgMTUuMSUpLCBhbmQgY2xlYXIgY2VsbCBjYXJjaW5vbWFzIChuID0gMTEsIDUuOSUpLiBQVEVOIG11dGF0aW9ucyB3ZXJlIHNpZ25pZmljYW50bHkgbW9yZSBmcmVxdWVudCBpbiBlbmRvbWV0cmlvaWQgY2FyY2lub21hcywgU1BPUCBtdXRhdGlvbnMgaW4gY2xlYXIgY2VsbCBjYXJjaW5vbWFzLCBhbmQgQ0NORTEgYW1wbGlmaWNhdGlvbiBpbiBzZXJvdXMgY2FyY2lub21hcy9FQy1OT1M7IGhvd2V2ZXIsIG5vbmUgb2YgdGhlc2UgZ2Vub21pYyBhbHRlcmF0aW9ucyB3ZXJlIGV4Y2x1c2l2ZSB0byBhbnkgZ2l2ZW4gaGlzdG9sb2dpYyB0eXBlLiBFUkJCMiBhbXBsaWZpY2F0aW9uIHdhcyBwcmVzZW50IGF0IHNpbWlsYXIgZnJlcXVlbmNpZXMgYWNyb3NzIFRQNTMtbXV0YXRlZCBoaXN0b2xvZ2ljIHR5cGVzICg3LjclLTE4LjYlKS4gQWx0aG91Z2ggb3ZlcmFsbCBzdXJ2aXZhbCB3YXMgc2ltaWxhciBhY3Jvc3MgaGlzdG9sb2dpYyB0eXBlcywgc2Vyb3VzIGNhcmNpbm9tYXMgcHJlc2VudGVkIG1vcmUgZnJlcXVlbnRseSBhdCBzdGFnZSBJViwgaGFkIG1vcmUgcGVyc2lzdGVudCBhbmQvb3IgcmVjdXJyZW50IGRpc2Vhc2UsIGFuZCByZWR1Y2VkIGRpc2Vhc2UtZnJlZSBzdXJ2aXZhbC4gQ09OQ0xVU0lPTlMgVFA1My1tdXRhdGVkIGVuZG9tZXRyaWFsIGNhcmNpbm9tYXMgZGlzcGxheSBjbGluaWNhbCBhbmQgbW9sZWN1bGFyIHNpbWlsYXJpdGllcyBhY3Jvc3MgaGlzdG9sb2dpYyBzdWJ0eXBlcy4gT3VyIGRhdGEgcHJvdmlkZSBldmlkZW5jZSB0byBzdWdnZXN0IHBlcmZvcm1hbmNlIG9mIEVSQkIyIGFzc2Vzc21lbnQgaW4gYWxsIFRQNTMtbXV0YXRlZCBlbmRvbWV0cmlhbCBjYXJjaW5vbWFzLiBHaXZlbiB0aGUgZGlzdGluY3QgY2xpbmljYWwgZmVhdHVyZXMgb2Ygc2Vyb3VzIGNhcmNpbm9tYXMsIGhpc3RvbG9naWMgY2xhc3NpZmljYXRpb24gY29udGludWVzIHRvIGJlIHJlbGV2YW50LiIsImlzc3VlIjoiOSIsInZvbHVtZSI6IjI3In0sImlzVGVtcG9yYXJ5IjpmYWxzZX0seyJpZCI6IjNhMjYxMDEzLWQxZTQtM2YyNi04NDI3LTdmMDcxMGZhNzY2NSIsIml0ZW1EYXRhIjp7InR5cGUiOiJhcnRpY2xlLWpvdXJuYWwiLCJpZCI6IjNhMjYxMDEzLWQxZTQtM2YyNi04NDI3LTdmMDcxMGZhNzY2NSIsInRpdGxlIjoiSW50ZWdyYXRpb24gb2YgY2xpbmljYWwgc2VxdWVuY2luZyBhbmQgaW1tdW5vaGlzdG9jaGVtaXN0cnkgZm9yIHRoZSBtb2xlY3VsYXIgY2xhc3NpZmljYXRpb24gb2YgZW5kb21ldHJpYWwgY2FyY2lub21hLiIsImF1dGhvciI6W3siZmFtaWx5IjoiUmlvcy1Eb3JpYSIsImdpdmVuIjoiRXJpYyIsInBhcnNlLW5hbWVzIjpmYWxzZSwiZHJvcHBpbmctcGFydGljbGUiOiIiLCJub24tZHJvcHBpbmctcGFydGljbGUiOiIifSx7ImZhbWlseSI6Ik1vbWVuaS1Cb3JvdWplbmkiLCJnaXZlbiI6IkFtaXIiLCJwYXJzZS1uYW1lcyI6ZmFsc2UsImRyb3BwaW5nLXBhcnRpY2xlIjoiIiwibm9uLWRyb3BwaW5nLXBhcnRpY2xlIjoiIn0seyJmYW1pbHkiOiJGcmllZG1hbiIsImdpdmVuIjoiQ2xhaXJlIEYiLCJwYXJzZS1uYW1lcyI6ZmFsc2UsImRyb3BwaW5nLXBhcnRpY2xlIjoiIiwibm9uLWRyb3BwaW5nLXBhcnRpY2xlIjoiIn0seyJmYW1pbHkiOiJTZWxlbmljYSIsImdpdmVuIjoiUGllciIsInBhcnNlLW5hbWVzIjpmYWxzZSwiZHJvcHBpbmctcGFydGljbGUiOiIiLCJub24tZHJvcHBpbmctcGFydGljbGUiOiIifSx7ImZhbWlseSI6Ilpob3UiLCJnaXZlbiI6IlFpbiIsInBhcnNlLW5hbWVzIjpmYWxzZSwiZHJvcHBpbmctcGFydGljbGUiOiIiLCJub24tZHJvcHBpbmctcGFydGljbGUiOiIifSx7ImZhbWlseSI6Ild1IiwiZ2l2ZW4iOiJNaWNoZWxsZSIsInBhcnNlLW5hbWVzIjpmYWxzZSwiZHJvcHBpbmctcGFydGljbGUiOiIiLCJub24tZHJvcHBpbmctcGFydGljbGUiOiIifSx7ImZhbWlseSI6Ik1hcnJhIiwiZ2l2ZW4iOiJBbnRvbmlvIiwicGFyc2UtbmFtZXMiOmZhbHNlLCJkcm9wcGluZy1wYXJ0aWNsZSI6IiIsIm5vbi1kcm9wcGluZy1wYXJ0aWNsZSI6IiJ9LHsiZmFtaWx5IjoiTGVpdGFvIiwiZ2l2ZW4iOiJNYXJpbyBNIiwicGFyc2UtbmFtZXMiOmZhbHNlLCJkcm9wcGluZy1wYXJ0aWNsZSI6IiIsIm5vbi1kcm9wcGluZy1wYXJ0aWNsZSI6IiJ9LHsiZmFtaWx5IjoiSWFzb25vcyIsImdpdmVuIjoiQWxleGlhIiwicGFyc2UtbmFtZXMiOmZhbHNlLCJkcm9wcGluZy1wYXJ0aWNsZSI6IiIsIm5vbi1kcm9wcGluZy1wYXJ0aWNsZSI6IiJ9LHsiZmFtaWx5IjoiQWxla3RpYXIiLCJnaXZlbiI6IkthbGVkIE0iLCJwYXJzZS1uYW1lcyI6ZmFsc2UsImRyb3BwaW5nLXBhcnRpY2xlIjoiIiwibm9uLWRyb3BwaW5nLXBhcnRpY2xlIjoiIn0seyJmYW1pbHkiOiJTb25vZGEiLCJnaXZlbiI6Ill1a2lvIiwicGFyc2UtbmFtZXMiOmZhbHNlLCJkcm9wcGluZy1wYXJ0aWNsZSI6IiIsIm5vbi1kcm9wcGluZy1wYXJ0aWNsZSI6IiJ9LHsiZmFtaWx5IjoiTWFra2VyIiwiZ2l2ZW4iOiJWaWNreSIsInBhcnNlLW5hbWVzIjpmYWxzZSwiZHJvcHBpbmctcGFydGljbGUiOiIiLCJub24tZHJvcHBpbmctcGFydGljbGUiOiIifSx7ImZhbWlseSI6Ikpld2VsbCIsImdpdmVuIjoiRWxpemFiZXRoIiwicGFyc2UtbmFtZXMiOmZhbHNlLCJkcm9wcGluZy1wYXJ0aWNsZSI6IiIsIm5vbi1kcm9wcGluZy1wYXJ0aWNsZSI6IiJ9LHsiZmFtaWx5IjoiTGl1IiwiZ2l2ZW4iOiJZaW5nIiwicGFyc2UtbmFtZXMiOmZhbHNlLCJkcm9wcGluZy1wYXJ0aWNsZSI6IiIsIm5vbi1kcm9wcGluZy1wYXJ0aWNsZSI6IiJ9LHsiZmFtaWx5IjoiQ2hpIiwiZ2l2ZW4iOiJEZW5uaXMiLCJwYXJzZS1uYW1lcyI6ZmFsc2UsImRyb3BwaW5nLXBhcnRpY2xlIjoiIiwibm9uLWRyb3BwaW5nLXBhcnRpY2xlIjoiIn0seyJmYW1pbHkiOiJaYW1hcmluIiwiZ2l2ZW4iOiJEaW1pdHJ5IiwicGFyc2UtbmFtZXMiOmZhbHNlLCJkcm9wcGluZy1wYXJ0aWNsZSI6IiIsIm5vbi1kcm9wcGluZy1wYXJ0aWNsZSI6IiJ9LHsiZmFtaWx5IjoiQWJ1LVJ1c3R1bSIsImdpdmVuIjoiTmFkZWVtIFIiLCJwYXJzZS1uYW1lcyI6ZmFsc2UsImRyb3BwaW5nLXBhcnRpY2xlIjoiIiwibm9uLWRyb3BwaW5nLXBhcnRpY2xlIjoiIn0seyJmYW1pbHkiOiJBZ2hhamFuaWFuIiwiZ2l2ZW4iOiJDYXJvbCIsInBhcnNlLW5hbWVzIjpmYWxzZSwiZHJvcHBpbmctcGFydGljbGUiOiIiLCJub24tZHJvcHBpbmctcGFydGljbGUiOiIifSx7ImZhbWlseSI6Ik11ZWxsZXIiLCJnaXZlbiI6Ikplbm5pZmVyIEoiLCJwYXJzZS1uYW1lcyI6ZmFsc2UsImRyb3BwaW5nLXBhcnRpY2xlIjoiIiwibm9uLWRyb3BwaW5nLXBhcnRpY2xlIjoiIn0seyJmYW1pbHkiOiJFbGxlbnNvbiIsImdpdmVuIjoiTG9yYSBIIiwicGFyc2UtbmFtZXMiOmZhbHNlLCJkcm9wcGluZy1wYXJ0aWNsZSI6IiIsIm5vbi1kcm9wcGluZy1wYXJ0aWNsZSI6IiJ9LHsiZmFtaWx5IjoiV2VpZ2VsdCIsImdpdmVuIjoiQnJpdHRhIiwicGFyc2UtbmFtZXMiOmZhbHNlLCJkcm9wcGluZy1wYXJ0aWNsZSI6IiIsIm5vbi1kcm9wcGluZy1wYXJ0aWNsZSI6IiJ9XSwiY29udGFpbmVyLXRpdGxlIjoiR3luZWNvbG9naWMgb25jb2xvZ3kiLCJjb250YWluZXItdGl0bGUtc2hvcnQiOiJHeW5lY29sIE9uY29sIiwiRE9JIjoiMTAuMTAxNi9qLnlneW5vLjIwMjMuMDUuMDU5IiwiSVNTTiI6IjEwOTUtNjg1OSIsIlBNSUQiOiIzNzI0NTQ4NiIsImlzc3VlZCI6eyJkYXRlLXBhcnRzIjpbWzIwMjMsN11dfSwicGFnZSI6IjI2Mi0yNzIiLCJhYnN0cmFjdCI6IlBVUlBPU0UgVXNpbmcgbmV4dCBnZW5lcmF0aW9uIHNlcXVlbmNpbmcgKE5HUyksIFRoZSBDYW5jZXIgR2Vub21lIEF0bGFzIChUQ0dBKSBmb3VuZCB0aGF0IGVuZG9tZXRyaWFsIGNhcmNpbm9tYXMgKEVDcykgZmFsbCB1bmRlciBvbmUgb2YgZm91ciBtb2xlY3VsYXIgc3VidHlwZXMsIGFuZCBhIFBPTEUgbXV0YXRpb24gc3RhdHVzLCBtaXNtYXRjaCByZXBhaXIgKE1NUikgYW5kIHA1MyBpbW11bm9oaXN0b2NoZW1pc3RyeSAoSUhDKS1iYXNlZCBzdXJyb2dhdGUgaGFzIGJlZW4gZGV2ZWxvcGVkLiBXZSBzb3VnaHQgdG8gcmV0cm9zcGVjdGl2ZWx5IGNsYXNzaWZ5IGFuZCBjaGFyYWN0ZXJpemUgYSBsYXJnZSBzZXJpZXMgb2YgdW5zZWxlY3RlZCBFQ3MgdGhhdCB3ZXJlIHByb3NwZWN0aXZlbHkgc3ViamVjdGVkIHRvIGNsaW5pY2FsIHNlcXVlbmNpbmcgYnkgdXRpbGl6aW5nIGNsaW5pY2FsIG1vbGVjdWxhciBhbmQgSUhDIGRhdGEuIEVYUEVSSU1FTlRBTCBERVNJR04gQWxsIHBhdGllbnRzIHdpdGggRUMgd2l0aCBjbGluaWNhbCB0dW1vci1ub3JtYWwgTVNLLUlNUEFDVCBOR1MgZnJvbSAyMDE0IHRvIDIwMjAgKG7CoD3CoDIxMTUpIHdlcmUgY2xhc3NpZmllZCBieSBpbnRlZ3JhdGluZyBtb2xlY3VsYXIgZGF0YSAoaS5lLiwgUE9MRSBtdXRhdGlvbiwgVFA1MyBtdXRhdGlvbiwgTVNJc2Vuc29yIHNjb3JlKSBhbmQgTU1SIGFuZCBwNTMgSUhDIHJlc3VsdHMuIFN1cnZpdmFsIGFuYWx5c2lzIHdhcyBwZXJmb3JtZWQgZm9yIHByaW1hcnkgRUMgcGF0aWVudHMgd2l0aCB1cGZyb250IHN1cmdlcnkgYXQgb3VyIGluc3RpdHV0aW9uLiBSRVNVTFRTIFV0aWxpemluZyBvdXIgaW50ZWdyYXRlZCBhcHByb2FjaCwgc2lnbmlmaWNhbnRseSBtb3JlIEVDcyB3ZXJlIG1vbGVjdWxhcmx5IGNsYXNzaWZpZWQgKDE4MzQvMjExNSwgODclKSBhcyBjb21wYXJlZCB0byB0aGUgc3Vycm9nYXRlICgxMzg3LzIxMTUsIDY2JSwgcMKgPMKgMC4wMDEpLCB3aXRoIGFuIGFsbW9zdCBwZXJmZWN0IGFncmVlbWVudCBmb3IgY2xhc3NpZmlhYmxlIGNhc2VzIChLYXBwYSAwLjk2MiwgOTUlIENJIDAuOTQ5LTAuOTc1KS4gRGlzY3JlcGFuY2llcyB3ZXJlIHByaW1hcmlseSBkdWUgdG8gVFA1MyBtdXRhdGlvbnMgaW4gcDUzLUlIQy1ub3JtYWwgRUNzLiBPZiB0aGUgMTgzNCBFQ3MsIG1vc3Qgd2VyZSBvZiBjb3B5IG51bWJlciAoQ04pLWhpZ2ggbW9sZWN1bGFyIHN1YnR5cGUgKDQwJSksIGZvbGxvd2VkIGJ5IENOLWxvdyAoMzIlKSwgTVNJLWhpZ2ggKDIzJSkgYW5kIFBPTEUgKDUlKS4gSGlzdG9sb2dpYyBhbmQgZ2Vub21pYyB2YXJpYWJpbGl0eSB3YXMgcHJlc2VudCBhbW9uZ3N0IGFsbCBtb2xlY3VsYXIgc3VidHlwZXMuIE1vbGVjdWxhciBjbGFzc2lmaWNhdGlvbiB3YXMgcHJvZ25vc3RpYyBpbiBlYXJseS0gYW5kIGFkdmFuY2VkLXN0YWdlIGRpc2Vhc2UsIGluY2x1ZGluZyBlYXJseS1zdGFnZSBlbmRvbWV0cmlvaWQgRUMuIENPTkNMVVNJT05TIFRoZSBpbnRlZ3JhdGlvbiBvZiBjbGluaWNhbCBOR1MgYW5kIElIQyBkYXRhIGFsbG93cyBmb3IgYW4gYWxnb3JpdGhtaWMgYXBwcm9hY2ggdG8gbW9sZWN1bGFybHkgY2xhc3NpZnlpbmcgbmV3bHkgZGlhZ25vc2VkIEVDLCB3aGlsZSBvdmVyY29taW5nIGlzc3VlcyBvZiBJSEMtYmFzZWQgZ2VuZXRpYyBhbHRlcmF0aW9uIGRldGVjdGlvbi4gU3VjaCBpbnRlZ3JhdGVkIGFwcHJvYWNoIHdpbGwgYmUgaW1wb3J0YW50IG1vdmluZyBmb3J3YXJkIGdpdmVuIHRoZSBwcm9nbm9zdGljIGFuZCBwb3RlbnRpYWxseSBwcmVkaWN0aXZlIGluZm9ybWF0aW9uIGFmZm9yZGVkIGJ5IHRoaXMgY2xhc3NpZmljYXRpb24uIiwidm9sdW1lIjoiMTc0In0sImlzVGVtcG9yYXJ5IjpmYWxzZX1dfQ==&quot;,&quot;citationItems&quot;:[{&quot;id&quot;:&quot;5a06105a-a583-398d-a10a-7eac708068a5&quot;,&quot;itemData&quot;:{&quot;type&quot;:&quot;article-journal&quot;,&quot;id&quot;:&quot;5a06105a-a583-398d-a10a-7eac708068a5&quot;,&quot;title&quot;:&quot;Clinicopathologic and Genomic Analysis of TP53-Mutated Endometrial Carcinomas.&quot;,&quot;author&quot;:[{&quot;family&quot;:&quot;Momeni-Boroujeni&quot;,&quot;given&quot;:&quot;Amir&quot;,&quot;parse-names&quot;:false,&quot;dropping-particle&quot;:&quot;&quot;,&quot;non-dropping-particle&quot;:&quot;&quot;},{&quot;family&quot;:&quot;Dahoud&quot;,&quot;given&quot;:&quot;Wissam&quot;,&quot;parse-names&quot;:false,&quot;dropping-particle&quot;:&quot;&quot;,&quot;non-dropping-particle&quot;:&quot;&quot;},{&quot;family&quot;:&quot;Vanderbilt&quot;,&quot;given&quot;:&quot;Chad M&quot;,&quot;parse-names&quot;:false,&quot;dropping-particle&quot;:&quot;&quot;,&quot;non-dropping-particle&quot;:&quot;&quot;},{&quot;family&quot;:&quot;Chiang&quot;,&quot;given&quot;:&quot;Sarah&quot;,&quot;parse-names&quot;:false,&quot;dropping-particle&quot;:&quot;&quot;,&quot;non-dropping-particle&quot;:&quot;&quot;},{&quot;family&quot;:&quot;Murali&quot;,&quot;given&quot;:&quot;Rajmohan&quot;,&quot;parse-names&quot;:false,&quot;dropping-particle&quot;:&quot;&quot;,&quot;non-dropping-particle&quot;:&quot;&quot;},{&quot;family&quot;:&quot;Rios-Doria&quot;,&quot;given&quot;:&quot;Eric&quot;,&quot;parse-names&quot;:false,&quot;dropping-particle&quot;:&quot;V&quot;,&quot;non-dropping-particle&quot;:&quot;&quot;},{&quot;family&quot;:&quot;Alektiar&quot;,&quot;given&quot;:&quot;Kaled M&quot;,&quot;parse-names&quot;:false,&quot;dropping-particle&quot;:&quot;&quot;,&quot;non-dropping-particle&quot;:&quot;&quot;},{&quot;family&quot;:&quot;Aghajanian&quot;,&quot;given&quot;:&quot;Carol&quot;,&quot;parse-names&quot;:false,&quot;dropping-particle&quot;:&quot;&quot;,&quot;non-dropping-particle&quot;:&quot;&quot;},{&quot;family&quot;:&quot;Abu-Rustum&quot;,&quot;given&quot;:&quot;Nadeem R&quot;,&quot;parse-names&quot;:false,&quot;dropping-particle&quot;:&quot;&quot;,&quot;non-dropping-particle&quot;:&quot;&quot;},{&quot;family&quot;:&quot;Ladanyi&quot;,&quot;given&quot;:&quot;Marc&quot;,&quot;parse-names&quot;:false,&quot;dropping-particle&quot;:&quot;&quot;,&quot;non-dropping-particle&quot;:&quot;&quot;},{&quot;family&quot;:&quot;Ellenson&quot;,&quot;given&quot;:&quot;Lora H&quot;,&quot;parse-names&quot;:false,&quot;dropping-particle&quot;:&quot;&quot;,&quot;non-dropping-particle&quot;:&quot;&quot;},{&quot;family&quot;:&quot;Weigelt&quot;,&quot;given&quot;:&quot;Britta&quot;,&quot;parse-names&quot;:false,&quot;dropping-particle&quot;:&quot;&quot;,&quot;non-dropping-particle&quot;:&quot;&quot;},{&quot;family&quot;:&quot;Soslow&quot;,&quot;given&quot;:&quot;Robert A&quot;,&quot;parse-names&quot;:false,&quot;dropping-particle&quot;:&quot;&quot;,&quot;non-dropping-particle&quot;:&quot;&quot;}],&quot;container-title&quot;:&quot;Clinical cancer research : an official journal of the American Association for Cancer Research&quot;,&quot;container-title-short&quot;:&quot;Clin Cancer Res&quot;,&quot;DOI&quot;:&quot;10.1158/1078-0432.CCR-20-4436&quot;,&quot;ISSN&quot;:&quot;1557-3265&quot;,&quot;PMID&quot;:&quot;33602681&quot;,&quot;issued&quot;:{&quot;date-parts&quot;:[[2021,5,1]]},&quot;page&quot;:&quot;2613-2623&quot;,&quot;abstract&quot;:&quot;PURPOSE Copy number-high endometrial carcinomas were described by The Cancer Genome Atlas as high-grade endometrioid and serous cancers showing frequent copy-number alterations (CNA), low mutational burden (i.e., non-hypermutant), near-universal TP53 mutation, and unfavorable clinical outcomes. We sought to investigate and compare the clinicopathologic and molecular characteristics of non-hypermutant TP53-altered endometrial carcinomas of four histologic types. EXPERIMENTAL DESIGN TP53-mutated endometrial carcinomas, defined as TP53-mutant tumors lacking microsatellite instability or pathogenic POLE mutations, were identified (n = 238) in a cohort of 1,239 endometrial carcinomas subjected to clinical massively parallel sequencing of 410-468 cancer-related genes. Somatic mutations and CNAs (n = 238), and clinicopathologic features were determined (n = 185, initial treatment planning at our institution). RESULTS TP53-mutated endometrial carcinomas encompassed uterine serous (n = 102, 55.1%), high-grade endometrial carcinoma with ambiguous features/not otherwise specified (EC-NOS; n = 44, 23.8%), endometrioid carcinomas of all tumor grades (n = 28, 15.1%), and clear cell carcinomas (n = 11, 5.9%). PTEN mutations were significantly more frequent in endometrioid carcinomas, SPOP mutations in clear cell carcinomas, and CCNE1 amplification in serous carcinomas/EC-NOS; however, none of these genomic alterations were exclusive to any given histologic type. ERBB2 amplification was present at similar frequencies across TP53-mutated histologic types (7.7%-18.6%). Although overall survival was similar across histologic types, serous carcinomas presented more frequently at stage IV, had more persistent and/or recurrent disease, and reduced disease-free survival. CONCLUSIONS TP53-mutated endometrial carcinomas display clinical and molecular similarities across histologic subtypes. Our data provide evidence to suggest performance of ERBB2 assessment in all TP53-mutated endometrial carcinomas. Given the distinct clinical features of serous carcinomas, histologic classification continues to be relevant.&quot;,&quot;issue&quot;:&quot;9&quot;,&quot;volume&quot;:&quot;27&quot;},&quot;isTemporary&quot;:false},{&quot;id&quot;:&quot;3a261013-d1e4-3f26-8427-7f0710fa7665&quot;,&quot;itemData&quot;:{&quot;type&quot;:&quot;article-journal&quot;,&quot;id&quot;:&quot;3a261013-d1e4-3f26-8427-7f0710fa7665&quot;,&quot;title&quot;:&quot;Integration of clinical sequencing and immunohistochemistry for the molecular classification of endometrial carcinoma.&quot;,&quot;author&quot;:[{&quot;family&quot;:&quot;Rios-Doria&quot;,&quot;given&quot;:&quot;Eric&quot;,&quot;parse-names&quot;:false,&quot;dropping-particle&quot;:&quot;&quot;,&quot;non-dropping-particle&quot;:&quot;&quot;},{&quot;family&quot;:&quot;Momeni-Boroujeni&quot;,&quot;given&quot;:&quot;Amir&quot;,&quot;parse-names&quot;:false,&quot;dropping-particle&quot;:&quot;&quot;,&quot;non-dropping-particle&quot;:&quot;&quot;},{&quot;family&quot;:&quot;Friedman&quot;,&quot;given&quot;:&quot;Claire F&quot;,&quot;parse-names&quot;:false,&quot;dropping-particle&quot;:&quot;&quot;,&quot;non-dropping-particle&quot;:&quot;&quot;},{&quot;family&quot;:&quot;Selenica&quot;,&quot;given&quot;:&quot;Pier&quot;,&quot;parse-names&quot;:false,&quot;dropping-particle&quot;:&quot;&quot;,&quot;non-dropping-particle&quot;:&quot;&quot;},{&quot;family&quot;:&quot;Zhou&quot;,&quot;given&quot;:&quot;Qin&quot;,&quot;parse-names&quot;:false,&quot;dropping-particle&quot;:&quot;&quot;,&quot;non-dropping-particle&quot;:&quot;&quot;},{&quot;family&quot;:&quot;Wu&quot;,&quot;given&quot;:&quot;Michelle&quot;,&quot;parse-names&quot;:false,&quot;dropping-particle&quot;:&quot;&quot;,&quot;non-dropping-particle&quot;:&quot;&quot;},{&quot;family&quot;:&quot;Marra&quot;,&quot;given&quot;:&quot;Antonio&quot;,&quot;parse-names&quot;:false,&quot;dropping-particle&quot;:&quot;&quot;,&quot;non-dropping-particle&quot;:&quot;&quot;},{&quot;family&quot;:&quot;Leitao&quot;,&quot;given&quot;:&quot;Mario M&quot;,&quot;parse-names&quot;:false,&quot;dropping-particle&quot;:&quot;&quot;,&quot;non-dropping-particle&quot;:&quot;&quot;},{&quot;family&quot;:&quot;Iasonos&quot;,&quot;given&quot;:&quot;Alexia&quot;,&quot;parse-names&quot;:false,&quot;dropping-particle&quot;:&quot;&quot;,&quot;non-dropping-particle&quot;:&quot;&quot;},{&quot;family&quot;:&quot;Alektiar&quot;,&quot;given&quot;:&quot;Kaled M&quot;,&quot;parse-names&quot;:false,&quot;dropping-particle&quot;:&quot;&quot;,&quot;non-dropping-particle&quot;:&quot;&quot;},{&quot;family&quot;:&quot;Sonoda&quot;,&quot;given&quot;:&quot;Yukio&quot;,&quot;parse-names&quot;:false,&quot;dropping-particle&quot;:&quot;&quot;,&quot;non-dropping-particle&quot;:&quot;&quot;},{&quot;family&quot;:&quot;Makker&quot;,&quot;given&quot;:&quot;Vicky&quot;,&quot;parse-names&quot;:false,&quot;dropping-particle&quot;:&quot;&quot;,&quot;non-dropping-particle&quot;:&quot;&quot;},{&quot;family&quot;:&quot;Jewell&quot;,&quot;given&quot;:&quot;Elizabeth&quot;,&quot;parse-names&quot;:false,&quot;dropping-particle&quot;:&quot;&quot;,&quot;non-dropping-particle&quot;:&quot;&quot;},{&quot;family&quot;:&quot;Liu&quot;,&quot;given&quot;:&quot;Ying&quot;,&quot;parse-names&quot;:false,&quot;dropping-particle&quot;:&quot;&quot;,&quot;non-dropping-particle&quot;:&quot;&quot;},{&quot;family&quot;:&quot;Chi&quot;,&quot;given&quot;:&quot;Dennis&quot;,&quot;parse-names&quot;:false,&quot;dropping-particle&quot;:&quot;&quot;,&quot;non-dropping-particle&quot;:&quot;&quot;},{&quot;family&quot;:&quot;Zamarin&quot;,&quot;given&quot;:&quot;Dimitry&quot;,&quot;parse-names&quot;:false,&quot;dropping-particle&quot;:&quot;&quot;,&quot;non-dropping-particle&quot;:&quot;&quot;},{&quot;family&quot;:&quot;Abu-Rustum&quot;,&quot;given&quot;:&quot;Nadeem R&quot;,&quot;parse-names&quot;:false,&quot;dropping-particle&quot;:&quot;&quot;,&quot;non-dropping-particle&quot;:&quot;&quot;},{&quot;family&quot;:&quot;Aghajanian&quot;,&quot;given&quot;:&quot;Carol&quot;,&quot;parse-names&quot;:false,&quot;dropping-particle&quot;:&quot;&quot;,&quot;non-dropping-particle&quot;:&quot;&quot;},{&quot;family&quot;:&quot;Mueller&quot;,&quot;given&quot;:&quot;Jennifer J&quot;,&quot;parse-names&quot;:false,&quot;dropping-particle&quot;:&quot;&quot;,&quot;non-dropping-particle&quot;:&quot;&quot;},{&quot;family&quot;:&quot;Ellenson&quot;,&quot;given&quot;:&quot;Lora H&quot;,&quot;parse-names&quot;:false,&quot;dropping-particle&quot;:&quot;&quot;,&quot;non-dropping-particle&quot;:&quot;&quot;},{&quot;family&quot;:&quot;Weigelt&quot;,&quot;given&quot;:&quot;Britta&quot;,&quot;parse-names&quot;:false,&quot;dropping-particle&quot;:&quot;&quot;,&quot;non-dropping-particle&quot;:&quot;&quot;}],&quot;container-title&quot;:&quot;Gynecologic oncology&quot;,&quot;container-title-short&quot;:&quot;Gynecol Oncol&quot;,&quot;DOI&quot;:&quot;10.1016/j.ygyno.2023.05.059&quot;,&quot;ISSN&quot;:&quot;1095-6859&quot;,&quot;PMID&quot;:&quot;37245486&quot;,&quot;issued&quot;:{&quot;date-parts&quot;:[[2023,7]]},&quot;page&quot;:&quot;262-272&quot;,&quot;abstract&quot;:&quot;PURPOSE Using next generation sequencing (NGS), The Cancer Genome Atlas (TCGA) found that endometrial carcinomas (ECs) fall under one of four molecular subtypes, and a POLE mutation status, mismatch repair (MMR) and p53 immunohistochemistry (IHC)-based surrogate has been developed. We sought to retrospectively classify and characterize a large series of unselected ECs that were prospectively subjected to clinical sequencing by utilizing clinical molecular and IHC data. EXPERIMENTAL DESIGN All patients with EC with clinical tumor-normal MSK-IMPACT NGS from 2014 to 2020 (n = 2115) were classified by integrating molecular data (i.e., POLE mutation, TP53 mutation, MSIsensor score) and MMR and p53 IHC results. Survival analysis was performed for primary EC patients with upfront surgery at our institution. RESULTS Utilizing our integrated approach, significantly more ECs were molecularly classified (1834/2115, 87%) as compared to the surrogate (1387/2115, 66%, p &lt; 0.001), with an almost perfect agreement for classifiable cases (Kappa 0.962, 95% CI 0.949-0.975). Discrepancies were primarily due to TP53 mutations in p53-IHC-normal ECs. Of the 1834 ECs, most were of copy number (CN)-high molecular subtype (40%), followed by CN-low (32%), MSI-high (23%) and POLE (5%). Histologic and genomic variability was present amongst all molecular subtypes. Molecular classification was prognostic in early- and advanced-stage disease, including early-stage endometrioid EC. CONCLUSIONS The integration of clinical NGS and IHC data allows for an algorithmic approach to molecularly classifying newly diagnosed EC, while overcoming issues of IHC-based genetic alteration detection. Such integrated approach will be important moving forward given the prognostic and potentially predictive information afforded by this classification.&quot;,&quot;volume&quot;:&quot;174&quot;},&quot;isTemporary&quot;:false}]},{&quot;citationID&quot;:&quot;MENDELEY_CITATION_fbf92b43-2d9a-461c-942e-36dfa9e5280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mJmOTJiNDMtMmQ5YS00NjFjLTk0MmUtMzZkZmE5ZTUyODA5IiwicHJvcGVydGllcyI6eyJub3RlSW5kZXgiOjB9LCJpc0VkaXRlZCI6ZmFsc2UsIm1hbnVhbE92ZXJyaWRlIjp7ImlzTWFudWFsbHlPdmVycmlkZGVuIjpmYWxzZSwiY2l0ZXByb2NUZXh0IjoiPHN1cD42PC9zdXA+IiwibWFudWFsT3ZlcnJpZGVUZXh0IjoiIn0sImNpdGF0aW9uSXRlbXMiOlt7ImlkIjoiZjg1YTliNmMtMWQxMC0zYjhhLTk2ZGQtM2ZhYTIzM2I2YTY0IiwiaXRlbURhdGEiOnsidHlwZSI6ImFydGljbGUtam91cm5hbCIsImlkIjoiZjg1YTliNmMtMWQxMC0zYjhhLTk2ZGQtM2ZhYTIzM2I2YTY0IiwidGl0bGUiOiJWaXN1YWxpemluZyBhbmQgaW50ZXJwcmV0aW5nIGNhbmNlciBnZW5vbWljcyBkYXRhIHZpYSB0aGUgWGVuYSBwbGF0Zm9ybSIsImF1dGhvciI6W3siZmFtaWx5IjoiR29sZG1hbiIsImdpdmVuIjoiTWFyeSBKLiIsInBhcnNlLW5hbWVzIjpmYWxzZSwiZHJvcHBpbmctcGFydGljbGUiOiIiLCJub24tZHJvcHBpbmctcGFydGljbGUiOiIifSx7ImZhbWlseSI6IkNyYWZ0IiwiZ2l2ZW4iOiJCcmlhbiIsInBhcnNlLW5hbWVzIjpmYWxzZSwiZHJvcHBpbmctcGFydGljbGUiOiIiLCJub24tZHJvcHBpbmctcGFydGljbGUiOiIifSx7ImZhbWlseSI6Ikhhc3RpZSIsImdpdmVuIjoiTWltIiwicGFyc2UtbmFtZXMiOmZhbHNlLCJkcm9wcGluZy1wYXJ0aWNsZSI6IiIsIm5vbi1kcm9wcGluZy1wYXJ0aWNsZSI6IiJ9LHsiZmFtaWx5IjoiUmVwZcSNa2EiLCJnaXZlbiI6IktyaXN0dXBhcyIsInBhcnNlLW5hbWVzIjpmYWxzZSwiZHJvcHBpbmctcGFydGljbGUiOiIiLCJub24tZHJvcHBpbmctcGFydGljbGUiOiIifSx7ImZhbWlseSI6Ik1jRGFkZSIsImdpdmVuIjoiRnJhbiIsInBhcnNlLW5hbWVzIjpmYWxzZSwiZHJvcHBpbmctcGFydGljbGUiOiIiLCJub24tZHJvcHBpbmctcGFydGljbGUiOiIifSx7ImZhbWlseSI6IkthbWF0aCIsImdpdmVuIjoiQWtoaWwiLCJwYXJzZS1uYW1lcyI6ZmFsc2UsImRyb3BwaW5nLXBhcnRpY2xlIjoiIiwibm9uLWRyb3BwaW5nLXBhcnRpY2xlIjoiIn0seyJmYW1pbHkiOiJCYW5lcmplZSIsImdpdmVuIjoiQXlhbiIsInBhcnNlLW5hbWVzIjpmYWxzZSwiZHJvcHBpbmctcGFydGljbGUiOiIiLCJub24tZHJvcHBpbmctcGFydGljbGUiOiIifSx7ImZhbWlseSI6Ikx1byIsImdpdmVuIjoiWXVuaGFpIiwicGFyc2UtbmFtZXMiOmZhbHNlLCJkcm9wcGluZy1wYXJ0aWNsZSI6IiIsIm5vbi1kcm9wcGluZy1wYXJ0aWNsZSI6IiJ9LHsiZmFtaWx5IjoiUm9nZXJzIiwiZ2l2ZW4iOiJEYXZlIiwicGFyc2UtbmFtZXMiOmZhbHNlLCJkcm9wcGluZy1wYXJ0aWNsZSI6IiIsIm5vbi1kcm9wcGluZy1wYXJ0aWNsZSI6IiJ9LHsiZmFtaWx5IjoiQnJvb2tzIiwiZ2l2ZW4iOiJBbmdlbGEgTi4iLCJwYXJzZS1uYW1lcyI6ZmFsc2UsImRyb3BwaW5nLXBhcnRpY2xlIjoiIiwibm9uLWRyb3BwaW5nLXBhcnRpY2xlIjoiIn0seyJmYW1pbHkiOiJaaHUiLCJnaXZlbiI6IkppbmdjaHVuIiwicGFyc2UtbmFtZXMiOmZhbHNlLCJkcm9wcGluZy1wYXJ0aWNsZSI6IiIsIm5vbi1kcm9wcGluZy1wYXJ0aWNsZSI6IiJ9LHsiZmFtaWx5IjoiSGF1c3NsZXIiLCJnaXZlbiI6IkRhdmlkIiwicGFyc2UtbmFtZXMiOmZhbHNlLCJkcm9wcGluZy1wYXJ0aWNsZSI6IiIsIm5vbi1kcm9wcGluZy1wYXJ0aWNsZSI6IiJ9XSwiY29udGFpbmVyLXRpdGxlIjoiTmF0dXJlIEJpb3RlY2hub2xvZ3kiLCJET0kiOiIxMC4xMDM4L3M0MTU4Ny0wMjAtMDU0Ni04IiwiSVNTTiI6IjEwODctMDE1NiIsImlzc3VlZCI6eyJkYXRlLXBhcnRzIjpbWzIwMjAsNiwyMl1dfSwicGFnZSI6IjY3NS02NzgiLCJpc3N1ZSI6IjYiLCJ2b2x1bWUiOiIzOCIsImNvbnRhaW5lci10aXRsZS1zaG9ydCI6Ik5hdCBCaW90ZWNobm9sIn0sImlzVGVtcG9yYXJ5IjpmYWxzZX1dfQ==&quot;,&quot;citationItems&quot;:[{&quot;id&quot;:&quot;f85a9b6c-1d10-3b8a-96dd-3faa233b6a64&quot;,&quot;itemData&quot;:{&quot;type&quot;:&quot;article-journal&quot;,&quot;id&quot;:&quot;f85a9b6c-1d10-3b8a-96dd-3faa233b6a64&quot;,&quot;title&quot;:&quot;Visualizing and interpreting cancer genomics data via the Xena platform&quot;,&quot;author&quot;:[{&quot;family&quot;:&quot;Goldman&quot;,&quot;given&quot;:&quot;Mary J.&quot;,&quot;parse-names&quot;:false,&quot;dropping-particle&quot;:&quot;&quot;,&quot;non-dropping-particle&quot;:&quot;&quot;},{&quot;family&quot;:&quot;Craft&quot;,&quot;given&quot;:&quot;Brian&quot;,&quot;parse-names&quot;:false,&quot;dropping-particle&quot;:&quot;&quot;,&quot;non-dropping-particle&quot;:&quot;&quot;},{&quot;family&quot;:&quot;Hastie&quot;,&quot;given&quot;:&quot;Mim&quot;,&quot;parse-names&quot;:false,&quot;dropping-particle&quot;:&quot;&quot;,&quot;non-dropping-particle&quot;:&quot;&quot;},{&quot;family&quot;:&quot;Repečka&quot;,&quot;given&quot;:&quot;Kristupas&quot;,&quot;parse-names&quot;:false,&quot;dropping-particle&quot;:&quot;&quot;,&quot;non-dropping-particle&quot;:&quot;&quot;},{&quot;family&quot;:&quot;McDade&quot;,&quot;given&quot;:&quot;Fran&quot;,&quot;parse-names&quot;:false,&quot;dropping-particle&quot;:&quot;&quot;,&quot;non-dropping-particle&quot;:&quot;&quot;},{&quot;family&quot;:&quot;Kamath&quot;,&quot;given&quot;:&quot;Akhil&quot;,&quot;parse-names&quot;:false,&quot;dropping-particle&quot;:&quot;&quot;,&quot;non-dropping-particle&quot;:&quot;&quot;},{&quot;family&quot;:&quot;Banerjee&quot;,&quot;given&quot;:&quot;Ayan&quot;,&quot;parse-names&quot;:false,&quot;dropping-particle&quot;:&quot;&quot;,&quot;non-dropping-particle&quot;:&quot;&quot;},{&quot;family&quot;:&quot;Luo&quot;,&quot;given&quot;:&quot;Yunhai&quot;,&quot;parse-names&quot;:false,&quot;dropping-particle&quot;:&quot;&quot;,&quot;non-dropping-particle&quot;:&quot;&quot;},{&quot;family&quot;:&quot;Rogers&quot;,&quot;given&quot;:&quot;Dave&quot;,&quot;parse-names&quot;:false,&quot;dropping-particle&quot;:&quot;&quot;,&quot;non-dropping-particle&quot;:&quot;&quot;},{&quot;family&quot;:&quot;Brooks&quot;,&quot;given&quot;:&quot;Angela N.&quot;,&quot;parse-names&quot;:false,&quot;dropping-particle&quot;:&quot;&quot;,&quot;non-dropping-particle&quot;:&quot;&quot;},{&quot;family&quot;:&quot;Zhu&quot;,&quot;given&quot;:&quot;Jingchun&quot;,&quot;parse-names&quot;:false,&quot;dropping-particle&quot;:&quot;&quot;,&quot;non-dropping-particle&quot;:&quot;&quot;},{&quot;family&quot;:&quot;Haussler&quot;,&quot;given&quot;:&quot;David&quot;,&quot;parse-names&quot;:false,&quot;dropping-particle&quot;:&quot;&quot;,&quot;non-dropping-particle&quot;:&quot;&quot;}],&quot;container-title&quot;:&quot;Nature Biotechnology&quot;,&quot;DOI&quot;:&quot;10.1038/s41587-020-0546-8&quot;,&quot;ISSN&quot;:&quot;1087-0156&quot;,&quot;issued&quot;:{&quot;date-parts&quot;:[[2020,6,22]]},&quot;page&quot;:&quot;675-678&quot;,&quot;issue&quot;:&quot;6&quot;,&quot;volume&quot;:&quot;38&quot;,&quot;container-title-short&quot;:&quot;Nat Biotechnol&quot;},&quot;isTemporary&quot;:false}]}]"/>
    <we:property name="MENDELEY_CITATIONS_LOCALE_CODE" value="&quot;en-GB&quot;"/>
    <we:property name="MENDELEY_CITATIONS_STYLE" value="{&quot;id&quot;:&quot;https://www.zotero.org/styles/nature-publishing-group-vancouver&quot;,&quot;title&quot;:&quot;Nature Publishing Group - Vancouver&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039D3B37-1A7D-0A42-ADCF-02CDBE3D2B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61</Words>
  <Characters>348</Characters>
  <Application>Microsoft Office Word</Application>
  <DocSecurity>0</DocSecurity>
  <Lines>2</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正人 河津</dc:creator>
  <cp:keywords/>
  <dc:description/>
  <cp:lastModifiedBy>正人 河津</cp:lastModifiedBy>
  <cp:revision>8</cp:revision>
  <dcterms:created xsi:type="dcterms:W3CDTF">2026-02-22T05:21:00Z</dcterms:created>
  <dcterms:modified xsi:type="dcterms:W3CDTF">2026-03-07T02:23:00Z</dcterms:modified>
</cp:coreProperties>
</file>